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3035DC" w14:textId="4FD46EDC" w:rsidR="00090C5C" w:rsidRPr="00A838F9" w:rsidRDefault="00A838F9" w:rsidP="00755575">
      <w:pPr>
        <w:pStyle w:val="StandardWeb"/>
        <w:tabs>
          <w:tab w:val="left" w:pos="567"/>
        </w:tabs>
        <w:spacing w:before="0" w:beforeAutospacing="0" w:after="0" w:line="480" w:lineRule="auto"/>
        <w:rPr>
          <w:rFonts w:ascii="Arial" w:hAnsi="Arial" w:cs="Arial"/>
          <w:b/>
          <w:lang w:val="en-GB"/>
        </w:rPr>
      </w:pPr>
      <w:r w:rsidRPr="00A838F9">
        <w:rPr>
          <w:rFonts w:ascii="Arial" w:hAnsi="Arial" w:cs="Arial"/>
          <w:b/>
          <w:lang w:val="en-GB"/>
        </w:rPr>
        <w:t xml:space="preserve">Table </w:t>
      </w:r>
      <w:r w:rsidR="002E0EB5">
        <w:rPr>
          <w:rFonts w:ascii="Arial" w:hAnsi="Arial" w:cs="Arial"/>
          <w:b/>
          <w:lang w:val="en-GB"/>
        </w:rPr>
        <w:t>additional file</w:t>
      </w:r>
      <w:bookmarkStart w:id="0" w:name="_GoBack"/>
      <w:bookmarkEnd w:id="0"/>
      <w:r w:rsidR="003D76AF">
        <w:rPr>
          <w:rFonts w:ascii="Arial" w:hAnsi="Arial" w:cs="Arial"/>
          <w:b/>
          <w:lang w:val="en-GB"/>
        </w:rPr>
        <w:t xml:space="preserve"> </w:t>
      </w:r>
      <w:r w:rsidRPr="00A838F9">
        <w:rPr>
          <w:rFonts w:ascii="Arial" w:hAnsi="Arial" w:cs="Arial"/>
          <w:b/>
          <w:lang w:val="en-GB"/>
        </w:rPr>
        <w:t>2</w:t>
      </w:r>
    </w:p>
    <w:p w14:paraId="2C9F4417" w14:textId="77777777" w:rsidR="00A838F9" w:rsidRDefault="00A838F9" w:rsidP="00A838F9">
      <w:pPr>
        <w:pStyle w:val="StandardWeb"/>
        <w:spacing w:before="0" w:beforeAutospacing="0" w:after="0" w:line="480" w:lineRule="auto"/>
        <w:rPr>
          <w:rFonts w:ascii="Arial" w:hAnsi="Arial" w:cs="Arial"/>
          <w:lang w:val="en-GB"/>
        </w:rPr>
      </w:pPr>
      <w:proofErr w:type="gramStart"/>
      <w:r w:rsidRPr="00B32B8A">
        <w:rPr>
          <w:rFonts w:ascii="Arial" w:hAnsi="Arial" w:cs="Arial"/>
          <w:lang w:val="en-GB"/>
        </w:rPr>
        <w:t>Summary of the speci</w:t>
      </w:r>
      <w:r w:rsidRPr="00B9710E">
        <w:rPr>
          <w:rFonts w:ascii="Arial" w:hAnsi="Arial" w:cs="Arial"/>
          <w:lang w:val="en-GB"/>
        </w:rPr>
        <w:t xml:space="preserve">fic findings </w:t>
      </w:r>
      <w:r>
        <w:rPr>
          <w:rFonts w:ascii="Arial" w:hAnsi="Arial" w:cs="Arial"/>
          <w:lang w:val="en-GB"/>
        </w:rPr>
        <w:t>for</w:t>
      </w:r>
      <w:r w:rsidRPr="00B9710E">
        <w:rPr>
          <w:rFonts w:ascii="Arial" w:hAnsi="Arial" w:cs="Arial"/>
          <w:lang w:val="en-GB"/>
        </w:rPr>
        <w:t xml:space="preserve"> each sheep.</w:t>
      </w:r>
      <w:proofErr w:type="gramEnd"/>
    </w:p>
    <w:p w14:paraId="388D1B84" w14:textId="77777777" w:rsidR="00A838F9" w:rsidRPr="005F7E26" w:rsidRDefault="00A838F9" w:rsidP="00A838F9">
      <w:pPr>
        <w:pStyle w:val="StandardWeb"/>
        <w:spacing w:before="0" w:beforeAutospacing="0" w:after="0" w:line="480" w:lineRule="auto"/>
        <w:rPr>
          <w:rFonts w:ascii="Arial" w:hAnsi="Arial" w:cs="Arial"/>
          <w:b/>
          <w:lang w:val="en-GB"/>
        </w:rPr>
      </w:pPr>
    </w:p>
    <w:tbl>
      <w:tblPr>
        <w:tblStyle w:val="Tabellenraster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bottom w:w="28" w:type="dxa"/>
        </w:tblCellMar>
        <w:tblLook w:val="04A0" w:firstRow="1" w:lastRow="0" w:firstColumn="1" w:lastColumn="0" w:noHBand="0" w:noVBand="1"/>
      </w:tblPr>
      <w:tblGrid>
        <w:gridCol w:w="2071"/>
        <w:gridCol w:w="2071"/>
        <w:gridCol w:w="2074"/>
        <w:gridCol w:w="2071"/>
        <w:gridCol w:w="2074"/>
        <w:gridCol w:w="2071"/>
        <w:gridCol w:w="2071"/>
      </w:tblGrid>
      <w:tr w:rsidR="00090C5C" w:rsidRPr="00B32B8A" w14:paraId="52753878" w14:textId="77777777" w:rsidTr="002B16F7">
        <w:trPr>
          <w:cantSplit/>
          <w:trHeight w:val="249"/>
          <w:tblHeader/>
          <w:jc w:val="center"/>
        </w:trPr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F24B85" w14:textId="440F0CB4" w:rsidR="00A8617D" w:rsidRPr="00B9710E" w:rsidRDefault="00A8617D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b/>
                <w:sz w:val="16"/>
                <w:szCs w:val="16"/>
                <w:lang w:val="en-GB" w:eastAsia="en-US"/>
              </w:rPr>
            </w:pPr>
          </w:p>
        </w:tc>
        <w:tc>
          <w:tcPr>
            <w:tcW w:w="14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447FEB1" w14:textId="2190A03B" w:rsidR="00090C5C" w:rsidRPr="00B9710E" w:rsidRDefault="00090C5C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b/>
                <w:i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  <w:t>Sheep 1</w:t>
            </w:r>
          </w:p>
        </w:tc>
        <w:tc>
          <w:tcPr>
            <w:tcW w:w="142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0289D2" w14:textId="7E812594" w:rsidR="00090C5C" w:rsidRPr="00B9710E" w:rsidRDefault="00090C5C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b/>
                <w:i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  <w:t>Sheep 2</w:t>
            </w:r>
          </w:p>
        </w:tc>
        <w:tc>
          <w:tcPr>
            <w:tcW w:w="142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6DF5A2" w14:textId="4214CAF4" w:rsidR="00090C5C" w:rsidRPr="00B9710E" w:rsidRDefault="00090C5C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b/>
                <w:i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  <w:t>Sheep 3</w:t>
            </w:r>
          </w:p>
        </w:tc>
      </w:tr>
      <w:tr w:rsidR="006D2BC8" w:rsidRPr="00B9710E" w14:paraId="778DFF50" w14:textId="77777777" w:rsidTr="002B16F7">
        <w:trPr>
          <w:cantSplit/>
          <w:trHeight w:val="249"/>
          <w:jc w:val="center"/>
        </w:trPr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042DA8" w14:textId="77777777" w:rsidR="00090C5C" w:rsidRPr="00B9710E" w:rsidRDefault="00090C5C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b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Health score (0-7)</w:t>
            </w:r>
          </w:p>
        </w:tc>
        <w:tc>
          <w:tcPr>
            <w:tcW w:w="14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19586C9C" w14:textId="77777777" w:rsidR="00090C5C" w:rsidRPr="00B9710E" w:rsidRDefault="00090C5C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Mean:</w:t>
            </w: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t xml:space="preserve"> 0.16    </w:t>
            </w: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Max:</w:t>
            </w: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t xml:space="preserve"> 0.5    </w:t>
            </w: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Min:</w:t>
            </w: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t xml:space="preserve"> 0</w:t>
            </w:r>
          </w:p>
        </w:tc>
        <w:tc>
          <w:tcPr>
            <w:tcW w:w="142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04B69C5" w14:textId="77777777" w:rsidR="00090C5C" w:rsidRPr="00B9710E" w:rsidRDefault="00090C5C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Mean:</w:t>
            </w: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t xml:space="preserve"> 0.14    </w:t>
            </w: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Max:</w:t>
            </w: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t xml:space="preserve"> 2    </w:t>
            </w: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Min</w:t>
            </w: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t>: 0</w:t>
            </w:r>
          </w:p>
        </w:tc>
        <w:tc>
          <w:tcPr>
            <w:tcW w:w="142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825A740" w14:textId="77777777" w:rsidR="00090C5C" w:rsidRPr="00B9710E" w:rsidRDefault="00090C5C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Mean:</w:t>
            </w: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t xml:space="preserve"> 0.19    </w:t>
            </w: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Max:</w:t>
            </w: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t xml:space="preserve"> 0.5    </w:t>
            </w: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Min:</w:t>
            </w: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t xml:space="preserve"> 0</w:t>
            </w:r>
          </w:p>
        </w:tc>
      </w:tr>
      <w:tr w:rsidR="00B93924" w:rsidRPr="00B9710E" w14:paraId="0139F50A" w14:textId="77777777" w:rsidTr="002B16F7">
        <w:trPr>
          <w:cantSplit/>
          <w:trHeight w:val="249"/>
          <w:jc w:val="center"/>
        </w:trPr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88A1B1" w14:textId="77777777" w:rsidR="00090C5C" w:rsidRPr="00B9710E" w:rsidRDefault="00090C5C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b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Stent size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DAFC012" w14:textId="05F32943" w:rsidR="005F580F" w:rsidRPr="00B9710E" w:rsidRDefault="00090C5C" w:rsidP="00B1625B">
            <w:pPr>
              <w:spacing w:line="480" w:lineRule="auto"/>
              <w:contextualSpacing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2.75 mm x 26 mm</w:t>
            </w:r>
            <w:r w:rsidR="005F580F"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(left)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6831ED" w14:textId="5C829FF8" w:rsidR="00090C5C" w:rsidRPr="00B9710E" w:rsidRDefault="00090C5C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b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2.0 mm x 20 mm</w:t>
            </w:r>
            <w:r w:rsidR="005F580F"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(right)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504491" w14:textId="10C2E55A" w:rsidR="00090C5C" w:rsidRPr="00B9710E" w:rsidRDefault="00090C5C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b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2.75 mm x 26 mm</w:t>
            </w:r>
            <w:r w:rsidR="005F580F"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(left)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631EB4" w14:textId="1FE56DFC" w:rsidR="00090C5C" w:rsidRPr="00B9710E" w:rsidRDefault="00090C5C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b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2.0 mm x 20 mm</w:t>
            </w:r>
            <w:r w:rsidR="005F580F"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(right)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9DC9CA" w14:textId="3FB9308B" w:rsidR="00090C5C" w:rsidRPr="00B9710E" w:rsidRDefault="00090C5C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b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2.75 mm x 26 mm</w:t>
            </w:r>
            <w:r w:rsidR="005F580F"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(left)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532187" w14:textId="3E880FB9" w:rsidR="00090C5C" w:rsidRPr="00B9710E" w:rsidRDefault="00090C5C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b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2.0 mm x 20 mm</w:t>
            </w:r>
            <w:r w:rsidR="005F580F"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(right)</w:t>
            </w:r>
          </w:p>
        </w:tc>
      </w:tr>
      <w:tr w:rsidR="00B93924" w:rsidRPr="002E0EB5" w14:paraId="6688432F" w14:textId="77777777" w:rsidTr="002B16F7">
        <w:trPr>
          <w:cantSplit/>
          <w:trHeight w:val="249"/>
          <w:jc w:val="center"/>
        </w:trPr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7A2E91" w14:textId="77777777" w:rsidR="00090C5C" w:rsidRPr="00B9710E" w:rsidRDefault="00090C5C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b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Implantation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559316B" w14:textId="77777777" w:rsidR="00090C5C" w:rsidRPr="00B9710E" w:rsidRDefault="00090C5C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Insertion:  </w:t>
            </w: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t>possible</w:t>
            </w:r>
          </w:p>
          <w:p w14:paraId="19C99274" w14:textId="5216FCE0" w:rsidR="00090C5C" w:rsidRPr="00B9710E" w:rsidRDefault="00090C5C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Position after implantation:</w:t>
            </w:r>
            <w:r w:rsidR="00B93924">
              <w:rPr>
                <w:rFonts w:ascii="Arial" w:hAnsi="Arial" w:cs="Arial"/>
                <w:b/>
                <w:sz w:val="16"/>
                <w:szCs w:val="16"/>
                <w:lang w:val="en-GB"/>
              </w:rPr>
              <w:br/>
            </w: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</w:t>
            </w: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t>visible in prox. orifice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042D4A" w14:textId="77777777" w:rsidR="00090C5C" w:rsidRPr="00B9710E" w:rsidRDefault="00090C5C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Insertion:  </w:t>
            </w: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t>possible</w:t>
            </w:r>
          </w:p>
          <w:p w14:paraId="6C4A5A77" w14:textId="513BF003" w:rsidR="00090C5C" w:rsidRPr="00B9710E" w:rsidRDefault="00090C5C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Position after implantation:</w:t>
            </w:r>
            <w:r w:rsidR="00B93924">
              <w:rPr>
                <w:rFonts w:ascii="Arial" w:hAnsi="Arial" w:cs="Arial"/>
                <w:b/>
                <w:sz w:val="16"/>
                <w:szCs w:val="16"/>
                <w:lang w:val="en-GB"/>
              </w:rPr>
              <w:br/>
            </w: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t xml:space="preserve">behind prox. </w:t>
            </w:r>
            <w:r w:rsidR="00856D40" w:rsidRPr="00B9710E">
              <w:rPr>
                <w:rFonts w:ascii="Arial" w:hAnsi="Arial" w:cs="Arial"/>
                <w:sz w:val="16"/>
                <w:szCs w:val="16"/>
                <w:lang w:val="en-GB"/>
              </w:rPr>
              <w:t xml:space="preserve"> orifice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7D8302" w14:textId="77777777" w:rsidR="00090C5C" w:rsidRPr="00B9710E" w:rsidRDefault="00090C5C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Insertion:  </w:t>
            </w: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t>possible</w:t>
            </w:r>
          </w:p>
          <w:p w14:paraId="1917E6A1" w14:textId="0373778A" w:rsidR="00090C5C" w:rsidRPr="00B9710E" w:rsidRDefault="00090C5C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Position after implantation: </w:t>
            </w:r>
            <w:r w:rsidR="00B93924">
              <w:rPr>
                <w:rFonts w:ascii="Arial" w:hAnsi="Arial" w:cs="Arial"/>
                <w:b/>
                <w:sz w:val="16"/>
                <w:szCs w:val="16"/>
                <w:lang w:val="en-GB"/>
              </w:rPr>
              <w:br/>
            </w: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t xml:space="preserve">behind prox. </w:t>
            </w:r>
            <w:r w:rsidR="00856D40" w:rsidRPr="00B9710E">
              <w:rPr>
                <w:rFonts w:ascii="Arial" w:hAnsi="Arial" w:cs="Arial"/>
                <w:sz w:val="16"/>
                <w:szCs w:val="16"/>
                <w:lang w:val="en-GB"/>
              </w:rPr>
              <w:t xml:space="preserve"> orifice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F76E8D" w14:textId="77777777" w:rsidR="00090C5C" w:rsidRPr="00B9710E" w:rsidRDefault="00090C5C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Insertion:  </w:t>
            </w: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t>possible</w:t>
            </w:r>
          </w:p>
          <w:p w14:paraId="6358FCAC" w14:textId="6776C2AB" w:rsidR="00090C5C" w:rsidRPr="00B9710E" w:rsidRDefault="00090C5C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Position after implantation:</w:t>
            </w:r>
            <w:r w:rsidR="00B93924">
              <w:rPr>
                <w:rFonts w:ascii="Arial" w:hAnsi="Arial" w:cs="Arial"/>
                <w:b/>
                <w:sz w:val="16"/>
                <w:szCs w:val="16"/>
                <w:lang w:val="en-GB"/>
              </w:rPr>
              <w:br/>
            </w: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t>behind</w:t>
            </w:r>
            <w:r w:rsidR="00B93924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t xml:space="preserve">prox. </w:t>
            </w:r>
            <w:r w:rsidR="00856D40" w:rsidRPr="00B9710E">
              <w:rPr>
                <w:rFonts w:ascii="Arial" w:hAnsi="Arial" w:cs="Arial"/>
                <w:sz w:val="16"/>
                <w:szCs w:val="16"/>
                <w:lang w:val="en-GB"/>
              </w:rPr>
              <w:t xml:space="preserve"> orifice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E25070" w14:textId="77777777" w:rsidR="00090C5C" w:rsidRPr="00B9710E" w:rsidRDefault="00090C5C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Insertion:  </w:t>
            </w: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t>possible</w:t>
            </w:r>
          </w:p>
          <w:p w14:paraId="7034BF7D" w14:textId="7FBD9171" w:rsidR="00090C5C" w:rsidRPr="00B9710E" w:rsidRDefault="00090C5C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Position after implantation: </w:t>
            </w:r>
            <w:r w:rsidR="00B93924">
              <w:rPr>
                <w:rFonts w:ascii="Arial" w:hAnsi="Arial" w:cs="Arial"/>
                <w:b/>
                <w:sz w:val="16"/>
                <w:szCs w:val="16"/>
                <w:lang w:val="en-GB"/>
              </w:rPr>
              <w:br/>
            </w: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t xml:space="preserve">behind prox. </w:t>
            </w:r>
            <w:r w:rsidR="00856D40" w:rsidRPr="00B9710E">
              <w:rPr>
                <w:rFonts w:ascii="Arial" w:hAnsi="Arial" w:cs="Arial"/>
                <w:sz w:val="16"/>
                <w:szCs w:val="16"/>
                <w:lang w:val="en-GB"/>
              </w:rPr>
              <w:t xml:space="preserve"> orifice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A30058" w14:textId="77777777" w:rsidR="00090C5C" w:rsidRPr="00B9710E" w:rsidRDefault="00090C5C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Insertion:  </w:t>
            </w: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t>possible</w:t>
            </w:r>
          </w:p>
          <w:p w14:paraId="3250F308" w14:textId="53BC0DB9" w:rsidR="00090C5C" w:rsidRPr="00B9710E" w:rsidRDefault="00090C5C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Position after implantation:</w:t>
            </w:r>
            <w:r w:rsidR="00B93924">
              <w:rPr>
                <w:rFonts w:ascii="Arial" w:hAnsi="Arial" w:cs="Arial"/>
                <w:b/>
                <w:sz w:val="16"/>
                <w:szCs w:val="16"/>
                <w:lang w:val="en-GB"/>
              </w:rPr>
              <w:br/>
            </w: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t xml:space="preserve">behind prox. </w:t>
            </w:r>
            <w:r w:rsidR="00856D40" w:rsidRPr="00B9710E">
              <w:rPr>
                <w:rFonts w:ascii="Arial" w:hAnsi="Arial" w:cs="Arial"/>
                <w:sz w:val="16"/>
                <w:szCs w:val="16"/>
                <w:lang w:val="en-GB"/>
              </w:rPr>
              <w:t>orifice</w:t>
            </w:r>
          </w:p>
        </w:tc>
      </w:tr>
      <w:tr w:rsidR="00B93924" w:rsidRPr="002E0EB5" w14:paraId="0249AE0E" w14:textId="77777777" w:rsidTr="002B16F7">
        <w:trPr>
          <w:cantSplit/>
          <w:trHeight w:val="260"/>
          <w:jc w:val="center"/>
        </w:trPr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BFA2B9" w14:textId="78E77A3E" w:rsidR="00090C5C" w:rsidRPr="00B9710E" w:rsidRDefault="003168AB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b/>
                <w:sz w:val="16"/>
                <w:szCs w:val="16"/>
                <w:lang w:val="en-GB" w:eastAsia="en-US"/>
              </w:rPr>
            </w:pPr>
            <w:proofErr w:type="spellStart"/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Endoluminal</w:t>
            </w:r>
            <w:proofErr w:type="spellEnd"/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a</w:t>
            </w:r>
            <w:r w:rsidR="00090C5C"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pplication of inflammatory mediators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9D248DC" w14:textId="43F015D9" w:rsidR="00090C5C" w:rsidRPr="00B9710E" w:rsidRDefault="005D4D55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With</w:t>
            </w:r>
            <w:r w:rsidR="00090C5C"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stent:</w:t>
            </w:r>
          </w:p>
          <w:p w14:paraId="6341D57E" w14:textId="13921485" w:rsidR="00090C5C" w:rsidRPr="00B9710E" w:rsidRDefault="00090C5C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t xml:space="preserve">Possible, fluid </w:t>
            </w:r>
            <w:r w:rsidR="00856D40">
              <w:rPr>
                <w:rFonts w:ascii="Arial" w:hAnsi="Arial" w:cs="Arial"/>
                <w:sz w:val="16"/>
                <w:szCs w:val="16"/>
                <w:lang w:val="en-GB"/>
              </w:rPr>
              <w:t>leakage from</w:t>
            </w: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t xml:space="preserve"> prox. orifice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A83E1A" w14:textId="63ACCD3B" w:rsidR="00090C5C" w:rsidRPr="00B9710E" w:rsidRDefault="00090C5C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With</w:t>
            </w:r>
            <w:r w:rsidR="005D4D55"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out</w:t>
            </w: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stent:</w:t>
            </w:r>
          </w:p>
          <w:p w14:paraId="24636AE6" w14:textId="6629EDBC" w:rsidR="00090C5C" w:rsidRPr="00B9710E" w:rsidRDefault="00090C5C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t xml:space="preserve">Possible, fluid </w:t>
            </w:r>
            <w:r w:rsidR="00856D40">
              <w:rPr>
                <w:rFonts w:ascii="Arial" w:hAnsi="Arial" w:cs="Arial"/>
                <w:sz w:val="16"/>
                <w:szCs w:val="16"/>
                <w:lang w:val="en-GB"/>
              </w:rPr>
              <w:t>leakage from</w:t>
            </w: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t xml:space="preserve"> prox. orifice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08D259" w14:textId="1BF4F605" w:rsidR="00090C5C" w:rsidRPr="00B9710E" w:rsidRDefault="00090C5C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Wit</w:t>
            </w:r>
            <w:r w:rsidR="005D4D55"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h</w:t>
            </w: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stent:</w:t>
            </w:r>
          </w:p>
          <w:p w14:paraId="0E7A5D2D" w14:textId="719220B5" w:rsidR="00090C5C" w:rsidRPr="00B9710E" w:rsidRDefault="00090C5C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t xml:space="preserve">Possible, fluid </w:t>
            </w:r>
            <w:r w:rsidR="00856D40">
              <w:rPr>
                <w:rFonts w:ascii="Arial" w:hAnsi="Arial" w:cs="Arial"/>
                <w:sz w:val="16"/>
                <w:szCs w:val="16"/>
                <w:lang w:val="en-GB"/>
              </w:rPr>
              <w:t>leakage from</w:t>
            </w: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t xml:space="preserve"> prox. orifice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554DB6" w14:textId="4265E74C" w:rsidR="00090C5C" w:rsidRPr="00B9710E" w:rsidRDefault="005D4D55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Without</w:t>
            </w:r>
            <w:r w:rsidR="00090C5C"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stent:</w:t>
            </w:r>
          </w:p>
          <w:p w14:paraId="6E92E1BB" w14:textId="0DFDB0AD" w:rsidR="00090C5C" w:rsidRPr="00B9710E" w:rsidRDefault="00090C5C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t xml:space="preserve">Possible, fluid </w:t>
            </w:r>
            <w:r w:rsidR="00856D40">
              <w:rPr>
                <w:rFonts w:ascii="Arial" w:hAnsi="Arial" w:cs="Arial"/>
                <w:sz w:val="16"/>
                <w:szCs w:val="16"/>
                <w:lang w:val="en-GB"/>
              </w:rPr>
              <w:t>leakage from</w:t>
            </w: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t xml:space="preserve"> prox. orifice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EABFFE" w14:textId="7178A741" w:rsidR="00090C5C" w:rsidRPr="00B9710E" w:rsidRDefault="005D4D55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With</w:t>
            </w:r>
            <w:r w:rsidR="00090C5C"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stent:</w:t>
            </w:r>
          </w:p>
          <w:p w14:paraId="2FD42CE5" w14:textId="586F8622" w:rsidR="00090C5C" w:rsidRPr="00B9710E" w:rsidRDefault="00090C5C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t xml:space="preserve">Possible, fluid </w:t>
            </w:r>
            <w:r w:rsidR="00856D40">
              <w:rPr>
                <w:rFonts w:ascii="Arial" w:hAnsi="Arial" w:cs="Arial"/>
                <w:sz w:val="16"/>
                <w:szCs w:val="16"/>
                <w:lang w:val="en-GB"/>
              </w:rPr>
              <w:t>leakage from</w:t>
            </w: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t xml:space="preserve"> prox. orifice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CB1AD0" w14:textId="756B6D80" w:rsidR="00090C5C" w:rsidRPr="00B9710E" w:rsidRDefault="005D4D55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Without</w:t>
            </w:r>
            <w:r w:rsidR="00090C5C"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stent:</w:t>
            </w:r>
          </w:p>
          <w:p w14:paraId="7FD0A4A8" w14:textId="4979A36A" w:rsidR="00090C5C" w:rsidRPr="00B9710E" w:rsidRDefault="00090C5C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t xml:space="preserve">Possible, fluid </w:t>
            </w:r>
            <w:r w:rsidR="00856D40">
              <w:rPr>
                <w:rFonts w:ascii="Arial" w:hAnsi="Arial" w:cs="Arial"/>
                <w:sz w:val="16"/>
                <w:szCs w:val="16"/>
                <w:lang w:val="en-GB"/>
              </w:rPr>
              <w:t>leakage from</w:t>
            </w: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t xml:space="preserve"> prox. orifice</w:t>
            </w:r>
          </w:p>
        </w:tc>
      </w:tr>
      <w:tr w:rsidR="00B93924" w:rsidRPr="002E0EB5" w14:paraId="52B6527D" w14:textId="77777777" w:rsidTr="002B16F7">
        <w:trPr>
          <w:cantSplit/>
          <w:trHeight w:val="260"/>
          <w:jc w:val="center"/>
        </w:trPr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A70DA6" w14:textId="77777777" w:rsidR="00090C5C" w:rsidRPr="00B9710E" w:rsidRDefault="00090C5C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b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Endoscopic score</w:t>
            </w: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br/>
              <w:t>(0-12)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6C38CD9" w14:textId="77777777" w:rsidR="00090C5C" w:rsidRPr="00B9710E" w:rsidRDefault="00090C5C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Mean:</w:t>
            </w: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t xml:space="preserve"> 6.13</w:t>
            </w:r>
          </w:p>
          <w:p w14:paraId="36FF2EC2" w14:textId="77777777" w:rsidR="00090C5C" w:rsidRPr="00B9710E" w:rsidRDefault="00090C5C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Max:</w:t>
            </w: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t xml:space="preserve"> 8.0</w:t>
            </w:r>
          </w:p>
          <w:p w14:paraId="446B9B09" w14:textId="77777777" w:rsidR="00090C5C" w:rsidRPr="00B9710E" w:rsidRDefault="00090C5C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Min:</w:t>
            </w: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t xml:space="preserve"> 0.0</w:t>
            </w:r>
          </w:p>
          <w:p w14:paraId="76B19EB7" w14:textId="5A7EE3E9" w:rsidR="0035058C" w:rsidRPr="00B9710E" w:rsidRDefault="00856D40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Stent v</w:t>
            </w:r>
            <w:r w:rsidR="0035058C"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isible:</w:t>
            </w:r>
            <w:r w:rsidR="0035058C" w:rsidRPr="00B9710E">
              <w:rPr>
                <w:rFonts w:ascii="Arial" w:hAnsi="Arial" w:cs="Arial"/>
                <w:sz w:val="16"/>
                <w:szCs w:val="16"/>
                <w:lang w:val="en-GB"/>
              </w:rPr>
              <w:t xml:space="preserve"> 7/7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22D54F" w14:textId="77777777" w:rsidR="00090C5C" w:rsidRPr="00B9710E" w:rsidRDefault="00090C5C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Mean:</w:t>
            </w: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t xml:space="preserve"> 1.25</w:t>
            </w:r>
          </w:p>
          <w:p w14:paraId="2E5DF0DF" w14:textId="77777777" w:rsidR="00090C5C" w:rsidRPr="00B9710E" w:rsidRDefault="00090C5C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Max:</w:t>
            </w: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t xml:space="preserve"> 3.0</w:t>
            </w:r>
          </w:p>
          <w:p w14:paraId="7843E743" w14:textId="77777777" w:rsidR="00090C5C" w:rsidRPr="00B9710E" w:rsidRDefault="00090C5C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Min:</w:t>
            </w: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t xml:space="preserve"> 0.0</w:t>
            </w:r>
          </w:p>
          <w:p w14:paraId="64EE6530" w14:textId="50FA49A5" w:rsidR="0035058C" w:rsidRPr="00B9710E" w:rsidRDefault="00856D40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Stent v</w:t>
            </w: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isible</w:t>
            </w:r>
            <w:r w:rsidR="0035058C"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:</w:t>
            </w:r>
            <w:r w:rsidR="0035058C" w:rsidRPr="00B9710E">
              <w:rPr>
                <w:rFonts w:ascii="Arial" w:hAnsi="Arial" w:cs="Arial"/>
                <w:sz w:val="16"/>
                <w:szCs w:val="16"/>
                <w:lang w:val="en-GB"/>
              </w:rPr>
              <w:t xml:space="preserve"> 0/7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ACDBE6" w14:textId="77777777" w:rsidR="00090C5C" w:rsidRPr="00B9710E" w:rsidRDefault="00090C5C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Mean:</w:t>
            </w: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t xml:space="preserve"> 2.75</w:t>
            </w:r>
          </w:p>
          <w:p w14:paraId="0A7CCAE5" w14:textId="77777777" w:rsidR="00090C5C" w:rsidRPr="00B9710E" w:rsidRDefault="00090C5C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Max:</w:t>
            </w: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t xml:space="preserve"> 5.0</w:t>
            </w:r>
          </w:p>
          <w:p w14:paraId="0897FF36" w14:textId="77777777" w:rsidR="00090C5C" w:rsidRPr="00B9710E" w:rsidRDefault="00090C5C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Min:</w:t>
            </w: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t xml:space="preserve"> 0.0</w:t>
            </w:r>
          </w:p>
          <w:p w14:paraId="7080597A" w14:textId="2CE81D47" w:rsidR="0035058C" w:rsidRPr="00B9710E" w:rsidRDefault="00856D40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Stent v</w:t>
            </w: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isible</w:t>
            </w:r>
            <w:r w:rsidR="0035058C"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:</w:t>
            </w:r>
            <w:r w:rsidR="0035058C" w:rsidRPr="00B9710E">
              <w:rPr>
                <w:rFonts w:ascii="Arial" w:hAnsi="Arial" w:cs="Arial"/>
                <w:sz w:val="16"/>
                <w:szCs w:val="16"/>
                <w:lang w:val="en-GB"/>
              </w:rPr>
              <w:t xml:space="preserve"> 4/7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F5968F" w14:textId="77777777" w:rsidR="00090C5C" w:rsidRPr="00B9710E" w:rsidRDefault="00090C5C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Mean:</w:t>
            </w: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t xml:space="preserve"> 2.25</w:t>
            </w:r>
          </w:p>
          <w:p w14:paraId="169D9B88" w14:textId="77777777" w:rsidR="00090C5C" w:rsidRPr="00B9710E" w:rsidRDefault="00090C5C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Max:</w:t>
            </w: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t xml:space="preserve"> 4.0</w:t>
            </w:r>
          </w:p>
          <w:p w14:paraId="048427BB" w14:textId="77777777" w:rsidR="00090C5C" w:rsidRPr="00B9710E" w:rsidRDefault="00090C5C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Min:</w:t>
            </w: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t xml:space="preserve"> 0.0</w:t>
            </w:r>
          </w:p>
          <w:p w14:paraId="376470FF" w14:textId="5FB7FA91" w:rsidR="0035058C" w:rsidRPr="00B9710E" w:rsidRDefault="00856D40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Stent v</w:t>
            </w: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isible</w:t>
            </w:r>
            <w:r w:rsidR="0035058C"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:</w:t>
            </w:r>
            <w:r w:rsidR="0035058C" w:rsidRPr="00B9710E">
              <w:rPr>
                <w:rFonts w:ascii="Arial" w:hAnsi="Arial" w:cs="Arial"/>
                <w:sz w:val="16"/>
                <w:szCs w:val="16"/>
                <w:lang w:val="en-GB"/>
              </w:rPr>
              <w:t xml:space="preserve"> 3/7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4FB025" w14:textId="77777777" w:rsidR="00090C5C" w:rsidRPr="00B9710E" w:rsidRDefault="00090C5C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Mean:</w:t>
            </w: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t xml:space="preserve"> 1.13</w:t>
            </w:r>
          </w:p>
          <w:p w14:paraId="4325362F" w14:textId="77777777" w:rsidR="00090C5C" w:rsidRPr="00B9710E" w:rsidRDefault="00090C5C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Max:</w:t>
            </w: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t xml:space="preserve"> 2.0</w:t>
            </w:r>
          </w:p>
          <w:p w14:paraId="3AF12A4C" w14:textId="77777777" w:rsidR="00090C5C" w:rsidRPr="00B9710E" w:rsidRDefault="00090C5C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Min:</w:t>
            </w: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t xml:space="preserve"> 0.0</w:t>
            </w:r>
          </w:p>
          <w:p w14:paraId="059C9281" w14:textId="30147B59" w:rsidR="0035058C" w:rsidRPr="00B9710E" w:rsidRDefault="00856D40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Stent v</w:t>
            </w: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isible</w:t>
            </w:r>
            <w:r w:rsidR="0035058C"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:</w:t>
            </w:r>
            <w:r w:rsidR="0035058C" w:rsidRPr="00B9710E">
              <w:rPr>
                <w:rFonts w:ascii="Arial" w:hAnsi="Arial" w:cs="Arial"/>
                <w:sz w:val="16"/>
                <w:szCs w:val="16"/>
                <w:lang w:val="en-GB"/>
              </w:rPr>
              <w:t xml:space="preserve"> 2/7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AD01C7" w14:textId="77777777" w:rsidR="00090C5C" w:rsidRPr="00B9710E" w:rsidRDefault="00090C5C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Mean:</w:t>
            </w: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t xml:space="preserve"> 1.25</w:t>
            </w:r>
          </w:p>
          <w:p w14:paraId="222A21DC" w14:textId="77777777" w:rsidR="00090C5C" w:rsidRPr="00B9710E" w:rsidRDefault="00090C5C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Max:</w:t>
            </w: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t xml:space="preserve"> 3.0</w:t>
            </w:r>
          </w:p>
          <w:p w14:paraId="4A2B61D7" w14:textId="77777777" w:rsidR="00090C5C" w:rsidRPr="00B9710E" w:rsidRDefault="00090C5C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Min:</w:t>
            </w: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t xml:space="preserve"> 0.0</w:t>
            </w:r>
          </w:p>
          <w:p w14:paraId="4561C459" w14:textId="1CCCC3AD" w:rsidR="0035058C" w:rsidRPr="00B9710E" w:rsidRDefault="00856D40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Stent v</w:t>
            </w: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isible</w:t>
            </w:r>
            <w:r w:rsidR="0035058C"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:</w:t>
            </w:r>
            <w:r w:rsidR="0035058C" w:rsidRPr="00B9710E">
              <w:rPr>
                <w:rFonts w:ascii="Arial" w:hAnsi="Arial" w:cs="Arial"/>
                <w:sz w:val="16"/>
                <w:szCs w:val="16"/>
                <w:lang w:val="en-GB"/>
              </w:rPr>
              <w:t xml:space="preserve"> 2/7</w:t>
            </w:r>
          </w:p>
        </w:tc>
      </w:tr>
      <w:tr w:rsidR="001A7B76" w:rsidRPr="00B9710E" w14:paraId="2EC5E32E" w14:textId="77777777" w:rsidTr="002B16F7">
        <w:trPr>
          <w:cantSplit/>
          <w:trHeight w:val="260"/>
          <w:jc w:val="center"/>
        </w:trPr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875C2E" w14:textId="77777777" w:rsidR="00090C5C" w:rsidRPr="00B9710E" w:rsidRDefault="00090C5C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b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lastRenderedPageBreak/>
              <w:t>CT Scan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EE81139" w14:textId="77777777" w:rsidR="00090C5C" w:rsidRPr="00B9710E" w:rsidRDefault="00090C5C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Stent position:</w:t>
            </w: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t xml:space="preserve"> Prox. dislocated </w:t>
            </w:r>
          </w:p>
          <w:p w14:paraId="07E9A09C" w14:textId="77777777" w:rsidR="00090C5C" w:rsidRPr="00B9710E" w:rsidRDefault="00090C5C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b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Stent lumen:</w:t>
            </w:r>
          </w:p>
          <w:p w14:paraId="28C33F8A" w14:textId="77777777" w:rsidR="00090C5C" w:rsidRPr="00B9710E" w:rsidRDefault="00090C5C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t>Air-filled, prox. obstructed</w:t>
            </w:r>
          </w:p>
          <w:p w14:paraId="656953D1" w14:textId="77777777" w:rsidR="00090C5C" w:rsidRPr="00B9710E" w:rsidRDefault="00090C5C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b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H-</w:t>
            </w:r>
            <w:proofErr w:type="spellStart"/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Tymp</w:t>
            </w:r>
            <w:proofErr w:type="spellEnd"/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: </w:t>
            </w:r>
          </w:p>
          <w:p w14:paraId="14C16C18" w14:textId="77777777" w:rsidR="00090C5C" w:rsidRPr="00B9710E" w:rsidRDefault="00090C5C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t>Minimal accumulation of secretion, air-filled</w:t>
            </w:r>
          </w:p>
          <w:p w14:paraId="5B5C8F29" w14:textId="77777777" w:rsidR="00090C5C" w:rsidRPr="00B9710E" w:rsidRDefault="00090C5C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b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M &amp; E-</w:t>
            </w:r>
            <w:proofErr w:type="spellStart"/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Tymp</w:t>
            </w:r>
            <w:proofErr w:type="spellEnd"/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:</w:t>
            </w:r>
          </w:p>
          <w:p w14:paraId="08ED0BD0" w14:textId="77777777" w:rsidR="00090C5C" w:rsidRPr="00B9710E" w:rsidRDefault="00090C5C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t xml:space="preserve">Minimal soft tissue 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EADDF8" w14:textId="77777777" w:rsidR="00090C5C" w:rsidRPr="00B9710E" w:rsidRDefault="00090C5C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Stent position:</w:t>
            </w: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t xml:space="preserve"> Cartilaginous part </w:t>
            </w:r>
          </w:p>
          <w:p w14:paraId="3552176F" w14:textId="77777777" w:rsidR="00090C5C" w:rsidRPr="00B9710E" w:rsidRDefault="00090C5C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b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Stent lumen:</w:t>
            </w:r>
          </w:p>
          <w:p w14:paraId="2959DAD6" w14:textId="77777777" w:rsidR="00090C5C" w:rsidRPr="00B9710E" w:rsidRDefault="00090C5C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t>air-filled, prox. obstructed</w:t>
            </w:r>
          </w:p>
          <w:p w14:paraId="772D1197" w14:textId="77777777" w:rsidR="00090C5C" w:rsidRPr="00B9710E" w:rsidRDefault="00090C5C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b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H-</w:t>
            </w:r>
            <w:proofErr w:type="spellStart"/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Tymp</w:t>
            </w:r>
            <w:proofErr w:type="spellEnd"/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: </w:t>
            </w:r>
          </w:p>
          <w:p w14:paraId="1708C37F" w14:textId="77777777" w:rsidR="00090C5C" w:rsidRPr="00B9710E" w:rsidRDefault="00090C5C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t>Small accumulation of secretion, air-filled</w:t>
            </w:r>
          </w:p>
          <w:p w14:paraId="46409981" w14:textId="77777777" w:rsidR="00090C5C" w:rsidRPr="00B9710E" w:rsidRDefault="00090C5C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b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M &amp; E-</w:t>
            </w:r>
            <w:proofErr w:type="spellStart"/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Tymp</w:t>
            </w:r>
            <w:proofErr w:type="spellEnd"/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:</w:t>
            </w:r>
          </w:p>
          <w:p w14:paraId="374DD6CF" w14:textId="77777777" w:rsidR="00090C5C" w:rsidRPr="00B9710E" w:rsidRDefault="00090C5C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t>Few soft tissue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36A116" w14:textId="77777777" w:rsidR="00090C5C" w:rsidRPr="00B9710E" w:rsidRDefault="00090C5C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Stent position:</w:t>
            </w: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t xml:space="preserve"> Cartilaginous part </w:t>
            </w:r>
          </w:p>
          <w:p w14:paraId="0ACE9353" w14:textId="77777777" w:rsidR="00090C5C" w:rsidRPr="00B9710E" w:rsidRDefault="00090C5C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b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Stent lumen:</w:t>
            </w:r>
          </w:p>
          <w:p w14:paraId="31F691D3" w14:textId="77777777" w:rsidR="00090C5C" w:rsidRPr="00B9710E" w:rsidRDefault="00090C5C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t>Obstructed</w:t>
            </w:r>
          </w:p>
          <w:p w14:paraId="5B4507BE" w14:textId="77777777" w:rsidR="00090C5C" w:rsidRPr="00B9710E" w:rsidRDefault="00090C5C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b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H-</w:t>
            </w:r>
            <w:proofErr w:type="spellStart"/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Tymp</w:t>
            </w:r>
            <w:proofErr w:type="spellEnd"/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: </w:t>
            </w:r>
          </w:p>
          <w:p w14:paraId="0246F7CB" w14:textId="77777777" w:rsidR="00090C5C" w:rsidRPr="00B9710E" w:rsidRDefault="00090C5C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t>Air-filled</w:t>
            </w:r>
          </w:p>
          <w:p w14:paraId="779CCC35" w14:textId="77777777" w:rsidR="00090C5C" w:rsidRPr="00B9710E" w:rsidRDefault="00090C5C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b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M &amp; E-</w:t>
            </w:r>
            <w:proofErr w:type="spellStart"/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Tymp</w:t>
            </w:r>
            <w:proofErr w:type="spellEnd"/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:</w:t>
            </w:r>
          </w:p>
          <w:p w14:paraId="55530690" w14:textId="77777777" w:rsidR="00090C5C" w:rsidRPr="00B9710E" w:rsidRDefault="00090C5C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t>Minimal soft tissue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2FB613" w14:textId="77777777" w:rsidR="00090C5C" w:rsidRPr="00B9710E" w:rsidRDefault="00090C5C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Stent position:</w:t>
            </w: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t xml:space="preserve"> Cartilaginous part</w:t>
            </w:r>
          </w:p>
          <w:p w14:paraId="5A68E917" w14:textId="77777777" w:rsidR="00090C5C" w:rsidRPr="00B9710E" w:rsidRDefault="00090C5C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t xml:space="preserve">till prox. opening </w:t>
            </w:r>
          </w:p>
          <w:p w14:paraId="05C310AB" w14:textId="77777777" w:rsidR="00090C5C" w:rsidRPr="00B9710E" w:rsidRDefault="00090C5C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b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Stent lumen:</w:t>
            </w:r>
          </w:p>
          <w:p w14:paraId="27632685" w14:textId="77777777" w:rsidR="00090C5C" w:rsidRPr="00B9710E" w:rsidRDefault="00090C5C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t>Air-filled, prox. obstructed</w:t>
            </w:r>
          </w:p>
          <w:p w14:paraId="21C99136" w14:textId="77777777" w:rsidR="00090C5C" w:rsidRPr="00B9710E" w:rsidRDefault="00090C5C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b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H-</w:t>
            </w:r>
            <w:proofErr w:type="spellStart"/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Tymp</w:t>
            </w:r>
            <w:proofErr w:type="spellEnd"/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: </w:t>
            </w:r>
          </w:p>
          <w:p w14:paraId="4CD496BD" w14:textId="77777777" w:rsidR="00090C5C" w:rsidRPr="00B9710E" w:rsidRDefault="00090C5C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t>Air-filled</w:t>
            </w:r>
          </w:p>
          <w:p w14:paraId="12A7AD80" w14:textId="77777777" w:rsidR="00090C5C" w:rsidRPr="00B9710E" w:rsidRDefault="00090C5C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b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M &amp; E-</w:t>
            </w:r>
            <w:proofErr w:type="spellStart"/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Tymp</w:t>
            </w:r>
            <w:proofErr w:type="spellEnd"/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.:</w:t>
            </w:r>
          </w:p>
          <w:p w14:paraId="45B7BD00" w14:textId="77777777" w:rsidR="00090C5C" w:rsidRPr="00B9710E" w:rsidRDefault="00090C5C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t>Minimal soft tissue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DA7700" w14:textId="77777777" w:rsidR="00090C5C" w:rsidRPr="00B9710E" w:rsidRDefault="00090C5C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Stent position:</w:t>
            </w: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t xml:space="preserve"> Cartilaginous part</w:t>
            </w:r>
          </w:p>
          <w:p w14:paraId="3C141836" w14:textId="77777777" w:rsidR="00090C5C" w:rsidRPr="00B9710E" w:rsidRDefault="00090C5C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b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Stent lumen:</w:t>
            </w:r>
          </w:p>
          <w:p w14:paraId="69F1A7F5" w14:textId="77777777" w:rsidR="00090C5C" w:rsidRPr="00B9710E" w:rsidRDefault="00090C5C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t>Obstructed</w:t>
            </w:r>
          </w:p>
          <w:p w14:paraId="76C541C2" w14:textId="77777777" w:rsidR="00090C5C" w:rsidRPr="00B9710E" w:rsidRDefault="00090C5C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b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H-</w:t>
            </w:r>
            <w:proofErr w:type="spellStart"/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Tymp</w:t>
            </w:r>
            <w:proofErr w:type="spellEnd"/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: </w:t>
            </w:r>
          </w:p>
          <w:p w14:paraId="0878B4ED" w14:textId="77777777" w:rsidR="00090C5C" w:rsidRPr="00B9710E" w:rsidRDefault="00090C5C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t>Small accumulation of secretion, few soft tissue</w:t>
            </w:r>
          </w:p>
          <w:p w14:paraId="19C1AEE8" w14:textId="77777777" w:rsidR="00090C5C" w:rsidRPr="00B9710E" w:rsidRDefault="00090C5C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b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M &amp; E-</w:t>
            </w:r>
            <w:proofErr w:type="spellStart"/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Tymp</w:t>
            </w:r>
            <w:proofErr w:type="spellEnd"/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:</w:t>
            </w:r>
          </w:p>
          <w:p w14:paraId="365FC6B6" w14:textId="77777777" w:rsidR="00090C5C" w:rsidRPr="00B9710E" w:rsidRDefault="00090C5C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t>Few soft tissue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56F216" w14:textId="77777777" w:rsidR="00090C5C" w:rsidRPr="00B9710E" w:rsidRDefault="00090C5C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Stent position:</w:t>
            </w: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t xml:space="preserve"> Cartilaginous part </w:t>
            </w:r>
          </w:p>
          <w:p w14:paraId="0991F1CA" w14:textId="77777777" w:rsidR="00090C5C" w:rsidRPr="00B9710E" w:rsidRDefault="00090C5C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b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Stent lumen:</w:t>
            </w:r>
          </w:p>
          <w:p w14:paraId="3EF583E9" w14:textId="77777777" w:rsidR="00090C5C" w:rsidRPr="00B9710E" w:rsidRDefault="00090C5C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t>Air-filled, prox. obstructed</w:t>
            </w:r>
          </w:p>
          <w:p w14:paraId="6BD25DF4" w14:textId="77777777" w:rsidR="00090C5C" w:rsidRPr="00B9710E" w:rsidRDefault="00090C5C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b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H-</w:t>
            </w:r>
            <w:proofErr w:type="spellStart"/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Tymp</w:t>
            </w:r>
            <w:proofErr w:type="spellEnd"/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: </w:t>
            </w:r>
          </w:p>
          <w:p w14:paraId="006B5175" w14:textId="77777777" w:rsidR="00090C5C" w:rsidRPr="00B9710E" w:rsidRDefault="00090C5C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t xml:space="preserve">Air-filled </w:t>
            </w:r>
          </w:p>
          <w:p w14:paraId="302093B4" w14:textId="77777777" w:rsidR="00090C5C" w:rsidRPr="00B9710E" w:rsidRDefault="00090C5C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b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M &amp; E-</w:t>
            </w:r>
            <w:proofErr w:type="spellStart"/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Tymp</w:t>
            </w:r>
            <w:proofErr w:type="spellEnd"/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:</w:t>
            </w:r>
          </w:p>
          <w:p w14:paraId="6CCF1B95" w14:textId="77777777" w:rsidR="00090C5C" w:rsidRPr="00B9710E" w:rsidRDefault="00090C5C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t>Minimal soft tissue</w:t>
            </w:r>
          </w:p>
          <w:p w14:paraId="60621B80" w14:textId="77777777" w:rsidR="00090C5C" w:rsidRPr="00B9710E" w:rsidRDefault="00090C5C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</w:pPr>
          </w:p>
        </w:tc>
      </w:tr>
      <w:tr w:rsidR="001A7B76" w:rsidRPr="00174753" w14:paraId="3F393DB7" w14:textId="77777777" w:rsidTr="002B16F7">
        <w:trPr>
          <w:cantSplit/>
          <w:trHeight w:val="260"/>
          <w:jc w:val="center"/>
        </w:trPr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25617A" w14:textId="1C16A811" w:rsidR="001F50CA" w:rsidRPr="00B9710E" w:rsidRDefault="001F50CA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b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Position during experiment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C194CF5" w14:textId="3BEFBDC2" w:rsidR="001F50CA" w:rsidRPr="00B9710E" w:rsidRDefault="00174753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b/>
                <w:sz w:val="16"/>
                <w:szCs w:val="16"/>
                <w:lang w:val="en-GB" w:eastAsia="en-US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Prox.</w:t>
            </w:r>
            <w:r w:rsidR="001F50CA" w:rsidRPr="00B9710E">
              <w:rPr>
                <w:rFonts w:ascii="Arial" w:hAnsi="Arial" w:cs="Arial"/>
                <w:sz w:val="16"/>
                <w:szCs w:val="16"/>
                <w:lang w:val="en-GB"/>
              </w:rPr>
              <w:t xml:space="preserve"> dislocation </w:t>
            </w:r>
            <w:r w:rsidR="00843436">
              <w:rPr>
                <w:rFonts w:ascii="Arial" w:hAnsi="Arial" w:cs="Arial"/>
                <w:sz w:val="16"/>
                <w:szCs w:val="16"/>
                <w:lang w:val="en-GB"/>
              </w:rPr>
              <w:t>of about 25%</w:t>
            </w:r>
            <w:r w:rsidR="001F50CA" w:rsidRPr="00B9710E">
              <w:rPr>
                <w:rFonts w:ascii="Arial" w:hAnsi="Arial" w:cs="Arial"/>
                <w:sz w:val="16"/>
                <w:szCs w:val="16"/>
                <w:lang w:val="en-GB"/>
              </w:rPr>
              <w:t xml:space="preserve"> of length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A9F8FE" w14:textId="538DDB52" w:rsidR="001F50CA" w:rsidRPr="00B9710E" w:rsidRDefault="001F50CA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b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t>As inserted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C205A3" w14:textId="0423BF38" w:rsidR="001F50CA" w:rsidRPr="00B9710E" w:rsidRDefault="001F50CA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b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t>As inserted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5EFE22" w14:textId="584B279E" w:rsidR="001F50CA" w:rsidRPr="00B9710E" w:rsidRDefault="001F50CA" w:rsidP="00B1220E">
            <w:pPr>
              <w:spacing w:line="480" w:lineRule="auto"/>
              <w:contextualSpacing/>
              <w:rPr>
                <w:rFonts w:ascii="Arial" w:eastAsiaTheme="minorHAnsi" w:hAnsi="Arial" w:cs="Arial"/>
                <w:b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t>Slight</w:t>
            </w:r>
            <w:r w:rsidR="0078106E">
              <w:rPr>
                <w:rFonts w:ascii="Arial" w:hAnsi="Arial" w:cs="Arial"/>
                <w:sz w:val="16"/>
                <w:szCs w:val="16"/>
                <w:lang w:val="en-GB"/>
              </w:rPr>
              <w:t>ly visible</w:t>
            </w: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480F81" w14:textId="3A1127EB" w:rsidR="001F50CA" w:rsidRPr="00B9710E" w:rsidRDefault="001F50CA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b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t>As inserted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87A7B3" w14:textId="3F3522CF" w:rsidR="001F50CA" w:rsidRPr="00B9710E" w:rsidRDefault="001F50CA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b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t>As inserted</w:t>
            </w:r>
          </w:p>
        </w:tc>
      </w:tr>
      <w:tr w:rsidR="001A7B76" w:rsidRPr="002475FA" w14:paraId="5FD6D34B" w14:textId="77777777" w:rsidTr="002B16F7">
        <w:trPr>
          <w:cantSplit/>
          <w:trHeight w:val="260"/>
          <w:jc w:val="center"/>
        </w:trPr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A921D7" w14:textId="2FBD230F" w:rsidR="001F50CA" w:rsidRPr="00B9710E" w:rsidRDefault="001F50CA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b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Histol</w:t>
            </w:r>
            <w:r w:rsidR="00856D40">
              <w:rPr>
                <w:rFonts w:ascii="Arial" w:hAnsi="Arial" w:cs="Arial"/>
                <w:b/>
                <w:sz w:val="16"/>
                <w:szCs w:val="16"/>
                <w:lang w:val="en-GB"/>
              </w:rPr>
              <w:t>ogical</w:t>
            </w: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analysis (all four parts)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B8435E9" w14:textId="7A55748B" w:rsidR="001F50CA" w:rsidRPr="00B9710E" w:rsidRDefault="001F50CA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ROI:</w:t>
            </w: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t xml:space="preserve"> 100% / 12.35 mm</w:t>
            </w:r>
            <w:r w:rsidRPr="00B9710E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2</w:t>
            </w:r>
          </w:p>
          <w:p w14:paraId="6A14E869" w14:textId="3B64FD0B" w:rsidR="001F50CA" w:rsidRPr="00B9710E" w:rsidRDefault="001F50CA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T:</w:t>
            </w: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t xml:space="preserve"> 73.44% / 9.07 mm</w:t>
            </w:r>
            <w:r w:rsidRPr="00B9710E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2</w:t>
            </w:r>
          </w:p>
          <w:p w14:paraId="3F24E9E6" w14:textId="0C3BD5F3" w:rsidR="001F50CA" w:rsidRPr="00B9710E" w:rsidRDefault="001F50CA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L:</w:t>
            </w: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t xml:space="preserve"> 26.56% / 3.28 mm</w:t>
            </w:r>
            <w:r w:rsidRPr="00B9710E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2</w:t>
            </w: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br/>
            </w: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S:</w:t>
            </w: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t xml:space="preserve"> 11.84% / 1.46 mm</w:t>
            </w:r>
            <w:r w:rsidRPr="00B9710E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2</w:t>
            </w:r>
          </w:p>
          <w:p w14:paraId="062DE9A9" w14:textId="6E8B84BF" w:rsidR="001F50CA" w:rsidRPr="00B9710E" w:rsidRDefault="00830F4B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L</w:t>
            </w:r>
            <w:r w:rsidRPr="00B9710E">
              <w:rPr>
                <w:rFonts w:ascii="Arial" w:hAnsi="Arial" w:cs="Arial"/>
                <w:b/>
                <w:sz w:val="16"/>
                <w:szCs w:val="16"/>
                <w:vertAlign w:val="subscript"/>
                <w:lang w:val="en-GB"/>
              </w:rPr>
              <w:t>F</w:t>
            </w:r>
            <w:r w:rsidR="001F50CA"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:</w:t>
            </w:r>
            <w:r w:rsidR="001F50CA" w:rsidRPr="00B9710E">
              <w:rPr>
                <w:rFonts w:ascii="Arial" w:hAnsi="Arial" w:cs="Arial"/>
                <w:sz w:val="16"/>
                <w:szCs w:val="16"/>
                <w:lang w:val="en-GB"/>
              </w:rPr>
              <w:t xml:space="preserve"> 14.72% / 1.82 mm</w:t>
            </w:r>
            <w:r w:rsidR="001F50CA" w:rsidRPr="00B9710E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69A85A" w14:textId="1B53771A" w:rsidR="001F50CA" w:rsidRPr="00B9710E" w:rsidRDefault="001F50CA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ROI:</w:t>
            </w: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t xml:space="preserve"> 100% / 9.82 mm</w:t>
            </w:r>
            <w:r w:rsidRPr="00B9710E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2</w:t>
            </w:r>
          </w:p>
          <w:p w14:paraId="326C41C3" w14:textId="79707970" w:rsidR="001F50CA" w:rsidRPr="00B9710E" w:rsidRDefault="001F50CA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T:</w:t>
            </w: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t xml:space="preserve"> 69.35% / 6.81 mm</w:t>
            </w:r>
            <w:r w:rsidRPr="00B9710E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2</w:t>
            </w:r>
          </w:p>
          <w:p w14:paraId="7E23B119" w14:textId="06D98DAB" w:rsidR="001F50CA" w:rsidRPr="00B9710E" w:rsidRDefault="001F50CA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L:</w:t>
            </w: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t xml:space="preserve"> 30.65% / 3.01 mm</w:t>
            </w:r>
            <w:r w:rsidRPr="00B9710E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2</w:t>
            </w: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br/>
            </w: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S:</w:t>
            </w: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t xml:space="preserve"> 13.26% / 1.3 mm</w:t>
            </w:r>
            <w:r w:rsidRPr="00B9710E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2</w:t>
            </w:r>
          </w:p>
          <w:p w14:paraId="3A4E156D" w14:textId="631C9EBA" w:rsidR="001F50CA" w:rsidRPr="00B9710E" w:rsidRDefault="00830F4B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L</w:t>
            </w:r>
            <w:r w:rsidRPr="00B9710E">
              <w:rPr>
                <w:rFonts w:ascii="Arial" w:hAnsi="Arial" w:cs="Arial"/>
                <w:b/>
                <w:sz w:val="16"/>
                <w:szCs w:val="16"/>
                <w:vertAlign w:val="subscript"/>
                <w:lang w:val="en-GB"/>
              </w:rPr>
              <w:t>F</w:t>
            </w:r>
            <w:r w:rsidR="001F50CA"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:</w:t>
            </w:r>
            <w:r w:rsidR="001F50CA" w:rsidRPr="00B9710E">
              <w:rPr>
                <w:rFonts w:ascii="Arial" w:hAnsi="Arial" w:cs="Arial"/>
                <w:sz w:val="16"/>
                <w:szCs w:val="16"/>
                <w:lang w:val="en-GB"/>
              </w:rPr>
              <w:t xml:space="preserve"> 17.39% / 1.71 mm</w:t>
            </w:r>
            <w:r w:rsidR="001F50CA" w:rsidRPr="00B9710E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98CE7D" w14:textId="5C023BF5" w:rsidR="001F50CA" w:rsidRPr="00B9710E" w:rsidRDefault="001F50CA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ROI:</w:t>
            </w: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t xml:space="preserve"> 100% / 8.41 mm</w:t>
            </w:r>
            <w:r w:rsidRPr="00B9710E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2</w:t>
            </w:r>
          </w:p>
          <w:p w14:paraId="61366DB8" w14:textId="5CC2FF8B" w:rsidR="001F50CA" w:rsidRPr="00B9710E" w:rsidRDefault="001F50CA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T:</w:t>
            </w: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t xml:space="preserve"> 55.66% / 4 .68 mm</w:t>
            </w:r>
            <w:r w:rsidRPr="00B9710E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2</w:t>
            </w:r>
          </w:p>
          <w:p w14:paraId="001C23A9" w14:textId="02E03DE9" w:rsidR="001F50CA" w:rsidRPr="00B9710E" w:rsidRDefault="001F50CA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L:</w:t>
            </w: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t xml:space="preserve"> 44.34% / 3.73 mm</w:t>
            </w:r>
            <w:r w:rsidRPr="00B9710E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2</w:t>
            </w: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br/>
            </w: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S:</w:t>
            </w: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t xml:space="preserve"> 25.23% / 2.12 mm</w:t>
            </w:r>
            <w:r w:rsidRPr="00B9710E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2</w:t>
            </w:r>
          </w:p>
          <w:p w14:paraId="5290A884" w14:textId="6FB3BA01" w:rsidR="001F50CA" w:rsidRPr="00B9710E" w:rsidRDefault="00830F4B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L</w:t>
            </w:r>
            <w:r w:rsidRPr="00B9710E">
              <w:rPr>
                <w:rFonts w:ascii="Arial" w:hAnsi="Arial" w:cs="Arial"/>
                <w:b/>
                <w:sz w:val="16"/>
                <w:szCs w:val="16"/>
                <w:vertAlign w:val="subscript"/>
                <w:lang w:val="en-GB"/>
              </w:rPr>
              <w:t>F</w:t>
            </w:r>
            <w:r w:rsidR="001F50CA"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:</w:t>
            </w:r>
            <w:r w:rsidR="001F50CA" w:rsidRPr="00B9710E">
              <w:rPr>
                <w:rFonts w:ascii="Arial" w:hAnsi="Arial" w:cs="Arial"/>
                <w:sz w:val="16"/>
                <w:szCs w:val="16"/>
                <w:lang w:val="en-GB"/>
              </w:rPr>
              <w:t xml:space="preserve"> 19.11% / 1.61 mm</w:t>
            </w:r>
            <w:r w:rsidR="001F50CA" w:rsidRPr="00B9710E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9DAA8C" w14:textId="5CF3B891" w:rsidR="001F50CA" w:rsidRPr="00B9710E" w:rsidRDefault="001F50CA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ROI:</w:t>
            </w: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t xml:space="preserve"> 100% / 6.04 mm</w:t>
            </w:r>
            <w:r w:rsidRPr="00B9710E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2</w:t>
            </w:r>
          </w:p>
          <w:p w14:paraId="45A46F83" w14:textId="0CFC7B5B" w:rsidR="001F50CA" w:rsidRPr="00B9710E" w:rsidRDefault="001F50CA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T:</w:t>
            </w: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t xml:space="preserve"> 75.10% / 4.54 mm</w:t>
            </w:r>
            <w:r w:rsidRPr="00B9710E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2</w:t>
            </w:r>
          </w:p>
          <w:p w14:paraId="5056C656" w14:textId="4D14FC05" w:rsidR="001F50CA" w:rsidRPr="00B9710E" w:rsidRDefault="001F50CA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L:</w:t>
            </w: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t xml:space="preserve"> 24.90% / 1.50 mm</w:t>
            </w:r>
            <w:r w:rsidRPr="00B9710E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2</w:t>
            </w: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br/>
            </w: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S:</w:t>
            </w: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t xml:space="preserve"> 13.55% / 0.82 mm</w:t>
            </w:r>
            <w:r w:rsidRPr="00B9710E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2</w:t>
            </w:r>
          </w:p>
          <w:p w14:paraId="2C03B19A" w14:textId="39151ADE" w:rsidR="001F50CA" w:rsidRPr="00B9710E" w:rsidRDefault="00830F4B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L</w:t>
            </w:r>
            <w:r w:rsidRPr="00B9710E">
              <w:rPr>
                <w:rFonts w:ascii="Arial" w:hAnsi="Arial" w:cs="Arial"/>
                <w:b/>
                <w:sz w:val="16"/>
                <w:szCs w:val="16"/>
                <w:vertAlign w:val="subscript"/>
                <w:lang w:val="en-GB"/>
              </w:rPr>
              <w:t>F</w:t>
            </w:r>
            <w:r w:rsidR="001F50CA"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:</w:t>
            </w:r>
            <w:r w:rsidR="001F50CA" w:rsidRPr="00B9710E">
              <w:rPr>
                <w:rFonts w:ascii="Arial" w:hAnsi="Arial" w:cs="Arial"/>
                <w:sz w:val="16"/>
                <w:szCs w:val="16"/>
                <w:lang w:val="en-GB"/>
              </w:rPr>
              <w:t xml:space="preserve"> 11.35% / 0.69 mm</w:t>
            </w:r>
            <w:r w:rsidR="001F50CA" w:rsidRPr="00B9710E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C12B0D" w14:textId="77777777" w:rsidR="001F50CA" w:rsidRPr="00B9710E" w:rsidRDefault="001F50CA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ROI:</w:t>
            </w: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t xml:space="preserve"> 100% / 9.76 mm</w:t>
            </w:r>
            <w:r w:rsidRPr="00B9710E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2</w:t>
            </w:r>
          </w:p>
          <w:p w14:paraId="219D5DDA" w14:textId="79B48253" w:rsidR="001F50CA" w:rsidRPr="00B9710E" w:rsidRDefault="001F50CA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T:</w:t>
            </w: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t xml:space="preserve"> 61.65% / 6.02 mm</w:t>
            </w:r>
            <w:r w:rsidRPr="00B9710E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2</w:t>
            </w:r>
          </w:p>
          <w:p w14:paraId="2D263CA7" w14:textId="078D1AC3" w:rsidR="001F50CA" w:rsidRPr="00B9710E" w:rsidRDefault="001F50CA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L:</w:t>
            </w: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t xml:space="preserve"> 38.35% / 3.74 mm</w:t>
            </w:r>
            <w:r w:rsidRPr="00B9710E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2</w:t>
            </w: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br/>
            </w: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S:</w:t>
            </w: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t xml:space="preserve"> 0.94% / 0.09 mm</w:t>
            </w:r>
            <w:r w:rsidRPr="00B9710E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2</w:t>
            </w:r>
          </w:p>
          <w:p w14:paraId="2EF19EF2" w14:textId="4B485F97" w:rsidR="001F50CA" w:rsidRPr="00B9710E" w:rsidRDefault="00830F4B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L</w:t>
            </w:r>
            <w:r w:rsidRPr="00B9710E">
              <w:rPr>
                <w:rFonts w:ascii="Arial" w:hAnsi="Arial" w:cs="Arial"/>
                <w:b/>
                <w:sz w:val="16"/>
                <w:szCs w:val="16"/>
                <w:vertAlign w:val="subscript"/>
                <w:lang w:val="en-GB"/>
              </w:rPr>
              <w:t>F</w:t>
            </w:r>
            <w:r w:rsidR="001F50CA"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:</w:t>
            </w:r>
            <w:r w:rsidR="001F50CA" w:rsidRPr="00B9710E">
              <w:rPr>
                <w:rFonts w:ascii="Arial" w:hAnsi="Arial" w:cs="Arial"/>
                <w:sz w:val="16"/>
                <w:szCs w:val="16"/>
                <w:lang w:val="en-GB"/>
              </w:rPr>
              <w:t xml:space="preserve"> 37.41% / 3.65 mm</w:t>
            </w:r>
            <w:r w:rsidR="001F50CA" w:rsidRPr="00B9710E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6B804F" w14:textId="77777777" w:rsidR="001F50CA" w:rsidRPr="00B9710E" w:rsidRDefault="001F50CA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ROI:</w:t>
            </w: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t xml:space="preserve"> 100% / 5.90 mm</w:t>
            </w:r>
            <w:r w:rsidRPr="00B9710E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2</w:t>
            </w:r>
          </w:p>
          <w:p w14:paraId="65261ABB" w14:textId="3287F8E6" w:rsidR="001F50CA" w:rsidRPr="00B9710E" w:rsidRDefault="001F50CA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T:</w:t>
            </w: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t xml:space="preserve"> 56.77% / 3.35 mm</w:t>
            </w:r>
            <w:r w:rsidRPr="00B9710E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2</w:t>
            </w:r>
          </w:p>
          <w:p w14:paraId="01DC7571" w14:textId="191AAEA2" w:rsidR="001F50CA" w:rsidRPr="00B9710E" w:rsidRDefault="001F50CA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L:</w:t>
            </w: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t xml:space="preserve"> 43.23% / 2.55 mm</w:t>
            </w:r>
            <w:r w:rsidRPr="00B9710E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2</w:t>
            </w: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br/>
            </w: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S:</w:t>
            </w: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t xml:space="preserve"> 7.51% / 0.44 mm</w:t>
            </w:r>
            <w:r w:rsidRPr="00B9710E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2</w:t>
            </w:r>
          </w:p>
          <w:p w14:paraId="01922D0C" w14:textId="2FAA331A" w:rsidR="001F50CA" w:rsidRPr="00B9710E" w:rsidRDefault="00830F4B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L</w:t>
            </w:r>
            <w:r w:rsidRPr="00B9710E">
              <w:rPr>
                <w:rFonts w:ascii="Arial" w:hAnsi="Arial" w:cs="Arial"/>
                <w:b/>
                <w:sz w:val="16"/>
                <w:szCs w:val="16"/>
                <w:vertAlign w:val="subscript"/>
                <w:lang w:val="en-GB"/>
              </w:rPr>
              <w:t>F</w:t>
            </w:r>
            <w:r w:rsidR="001F50CA"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:</w:t>
            </w:r>
            <w:r w:rsidR="001F50CA" w:rsidRPr="00B9710E">
              <w:rPr>
                <w:rFonts w:ascii="Arial" w:hAnsi="Arial" w:cs="Arial"/>
                <w:sz w:val="16"/>
                <w:szCs w:val="16"/>
                <w:lang w:val="en-GB"/>
              </w:rPr>
              <w:t xml:space="preserve"> 35.72% / 2.11 mm</w:t>
            </w:r>
            <w:r w:rsidR="001F50CA" w:rsidRPr="00B9710E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2</w:t>
            </w:r>
          </w:p>
        </w:tc>
      </w:tr>
      <w:tr w:rsidR="001A7B76" w:rsidRPr="00B9710E" w14:paraId="629CF2BF" w14:textId="77777777" w:rsidTr="002B16F7">
        <w:trPr>
          <w:cantSplit/>
          <w:trHeight w:val="260"/>
          <w:jc w:val="center"/>
        </w:trPr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74BBFB" w14:textId="77777777" w:rsidR="001F50CA" w:rsidRPr="00B9710E" w:rsidRDefault="001F50CA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b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Stent dimensions (mm</w:t>
            </w:r>
            <w:r w:rsidRPr="00B9710E">
              <w:rPr>
                <w:rFonts w:ascii="Arial" w:hAnsi="Arial" w:cs="Arial"/>
                <w:b/>
                <w:sz w:val="16"/>
                <w:szCs w:val="16"/>
                <w:vertAlign w:val="superscript"/>
                <w:lang w:val="en-GB"/>
              </w:rPr>
              <w:t>2</w:t>
            </w: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)</w:t>
            </w:r>
          </w:p>
          <w:p w14:paraId="4C5C6DD1" w14:textId="2F773367" w:rsidR="001F50CA" w:rsidRPr="00B9710E" w:rsidRDefault="001F50CA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b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Ref. </w:t>
            </w:r>
            <w:r w:rsidR="00856D40">
              <w:rPr>
                <w:rFonts w:ascii="Arial" w:hAnsi="Arial" w:cs="Arial"/>
                <w:b/>
                <w:sz w:val="16"/>
                <w:szCs w:val="16"/>
                <w:lang w:val="en-GB"/>
              </w:rPr>
              <w:t>left</w:t>
            </w: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: 5.94 mm</w:t>
            </w:r>
            <w:r w:rsidRPr="00B9710E">
              <w:rPr>
                <w:rFonts w:ascii="Arial" w:hAnsi="Arial" w:cs="Arial"/>
                <w:b/>
                <w:sz w:val="16"/>
                <w:szCs w:val="16"/>
                <w:vertAlign w:val="superscript"/>
                <w:lang w:val="en-GB"/>
              </w:rPr>
              <w:t>2</w:t>
            </w:r>
          </w:p>
          <w:p w14:paraId="10EDB868" w14:textId="0D76AFEF" w:rsidR="001F50CA" w:rsidRPr="00B9710E" w:rsidRDefault="001F50CA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b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Ref. </w:t>
            </w:r>
            <w:r w:rsidR="00856D40">
              <w:rPr>
                <w:rFonts w:ascii="Arial" w:hAnsi="Arial" w:cs="Arial"/>
                <w:b/>
                <w:sz w:val="16"/>
                <w:szCs w:val="16"/>
                <w:lang w:val="en-GB"/>
              </w:rPr>
              <w:t>right</w:t>
            </w: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: 3.14 mm</w:t>
            </w:r>
            <w:r w:rsidRPr="00B9710E">
              <w:rPr>
                <w:rFonts w:ascii="Arial" w:hAnsi="Arial" w:cs="Arial"/>
                <w:b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AC81A38" w14:textId="77777777" w:rsidR="001F50CA" w:rsidRPr="00B9710E" w:rsidRDefault="001F50CA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b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Mean: </w:t>
            </w: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t>5.22</w:t>
            </w:r>
          </w:p>
          <w:p w14:paraId="39A27ECE" w14:textId="77777777" w:rsidR="001F50CA" w:rsidRPr="00B9710E" w:rsidRDefault="001F50CA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b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Max: </w:t>
            </w: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t>6.37</w:t>
            </w:r>
          </w:p>
          <w:p w14:paraId="29E781F9" w14:textId="77777777" w:rsidR="001F50CA" w:rsidRPr="00B9710E" w:rsidRDefault="001F50CA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Min:</w:t>
            </w: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t xml:space="preserve"> 2.85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71FED5" w14:textId="77777777" w:rsidR="001F50CA" w:rsidRPr="00B9710E" w:rsidRDefault="001F50CA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b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Mean: </w:t>
            </w: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t>2.56</w:t>
            </w:r>
          </w:p>
          <w:p w14:paraId="7D49EEE4" w14:textId="77777777" w:rsidR="001F50CA" w:rsidRPr="00B9710E" w:rsidRDefault="001F50CA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b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Max: </w:t>
            </w: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t>3.70</w:t>
            </w:r>
          </w:p>
          <w:p w14:paraId="185EA5E7" w14:textId="77777777" w:rsidR="001F50CA" w:rsidRPr="00B9710E" w:rsidRDefault="001F50CA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Min:</w:t>
            </w: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t xml:space="preserve"> 1.92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0F592D" w14:textId="77777777" w:rsidR="001F50CA" w:rsidRPr="00B9710E" w:rsidRDefault="001F50CA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b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Mean: </w:t>
            </w: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t>4.18</w:t>
            </w:r>
          </w:p>
          <w:p w14:paraId="21DCC70D" w14:textId="77777777" w:rsidR="001F50CA" w:rsidRPr="00B9710E" w:rsidRDefault="001F50CA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b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Max: </w:t>
            </w: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t>6.16</w:t>
            </w:r>
          </w:p>
          <w:p w14:paraId="2DCCFDF1" w14:textId="77777777" w:rsidR="001F50CA" w:rsidRPr="00B9710E" w:rsidRDefault="001F50CA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Min:</w:t>
            </w: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t xml:space="preserve"> 2.57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36C438" w14:textId="77777777" w:rsidR="001F50CA" w:rsidRPr="00B9710E" w:rsidRDefault="001F50CA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b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Mean: </w:t>
            </w: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t>2.98</w:t>
            </w:r>
          </w:p>
          <w:p w14:paraId="4C125EA0" w14:textId="77777777" w:rsidR="001F50CA" w:rsidRPr="00B9710E" w:rsidRDefault="001F50CA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b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Max: </w:t>
            </w: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t>3.56</w:t>
            </w:r>
          </w:p>
          <w:p w14:paraId="77C5087F" w14:textId="77777777" w:rsidR="001F50CA" w:rsidRPr="00B9710E" w:rsidRDefault="001F50CA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Min:</w:t>
            </w: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t xml:space="preserve"> 2.13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E3F150" w14:textId="77777777" w:rsidR="001F50CA" w:rsidRPr="00B9710E" w:rsidRDefault="001F50CA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b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Mean: </w:t>
            </w: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t>5.36</w:t>
            </w:r>
          </w:p>
          <w:p w14:paraId="2FAD6999" w14:textId="77777777" w:rsidR="001F50CA" w:rsidRPr="00B9710E" w:rsidRDefault="001F50CA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b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Max: </w:t>
            </w: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t>6.55</w:t>
            </w:r>
          </w:p>
          <w:p w14:paraId="2AB8DCC3" w14:textId="77777777" w:rsidR="001F50CA" w:rsidRPr="00B9710E" w:rsidRDefault="001F50CA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Min:</w:t>
            </w: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t xml:space="preserve"> 3.03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F9F7F0" w14:textId="77777777" w:rsidR="001F50CA" w:rsidRPr="00B9710E" w:rsidRDefault="001F50CA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b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Mean: </w:t>
            </w: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t>2.37</w:t>
            </w:r>
          </w:p>
          <w:p w14:paraId="60A97685" w14:textId="77777777" w:rsidR="001F50CA" w:rsidRPr="00B9710E" w:rsidRDefault="001F50CA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b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Max: </w:t>
            </w: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t>2.63</w:t>
            </w:r>
          </w:p>
          <w:p w14:paraId="6034BF54" w14:textId="77777777" w:rsidR="001F50CA" w:rsidRPr="00B9710E" w:rsidRDefault="001F50CA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Min:</w:t>
            </w: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t xml:space="preserve"> 2.01</w:t>
            </w:r>
          </w:p>
        </w:tc>
      </w:tr>
      <w:tr w:rsidR="00B93924" w:rsidRPr="002E0EB5" w14:paraId="2CF159A7" w14:textId="77777777" w:rsidTr="002B16F7">
        <w:trPr>
          <w:cantSplit/>
          <w:trHeight w:val="260"/>
          <w:jc w:val="center"/>
        </w:trPr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07630D" w14:textId="7580F84C" w:rsidR="004E2192" w:rsidRPr="00B9710E" w:rsidRDefault="004E2192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b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Interface mucosa &amp; lumen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72C0412" w14:textId="77777777" w:rsidR="004E2192" w:rsidRPr="00B9710E" w:rsidRDefault="004E2192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b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Ciliated </w:t>
            </w:r>
            <w:proofErr w:type="spellStart"/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epith</w:t>
            </w:r>
            <w:proofErr w:type="spellEnd"/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.: </w:t>
            </w: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t>yes</w:t>
            </w:r>
          </w:p>
          <w:p w14:paraId="366FACB6" w14:textId="3EA4C9FB" w:rsidR="004E2192" w:rsidRPr="00B9710E" w:rsidRDefault="004E2192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b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Prismatic </w:t>
            </w:r>
            <w:proofErr w:type="spellStart"/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epith</w:t>
            </w:r>
            <w:proofErr w:type="spellEnd"/>
            <w:r w:rsidRPr="002475FA">
              <w:rPr>
                <w:rFonts w:ascii="Arial" w:hAnsi="Arial" w:cs="Arial"/>
                <w:b/>
                <w:sz w:val="16"/>
                <w:szCs w:val="16"/>
                <w:lang w:val="en-GB"/>
              </w:rPr>
              <w:t>.:</w:t>
            </w: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t xml:space="preserve"> yes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E578CD" w14:textId="77777777" w:rsidR="004E2192" w:rsidRPr="00B9710E" w:rsidRDefault="004E2192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b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Ciliated </w:t>
            </w:r>
            <w:proofErr w:type="spellStart"/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epith</w:t>
            </w:r>
            <w:proofErr w:type="spellEnd"/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.: </w:t>
            </w: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t>yes</w:t>
            </w:r>
          </w:p>
          <w:p w14:paraId="7541846D" w14:textId="4858296A" w:rsidR="004E2192" w:rsidRPr="00B9710E" w:rsidRDefault="004E2192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b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Prismatic </w:t>
            </w:r>
            <w:proofErr w:type="spellStart"/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epith</w:t>
            </w:r>
            <w:proofErr w:type="spellEnd"/>
            <w:r w:rsidRPr="002475FA">
              <w:rPr>
                <w:rFonts w:ascii="Arial" w:hAnsi="Arial" w:cs="Arial"/>
                <w:b/>
                <w:sz w:val="16"/>
                <w:szCs w:val="16"/>
                <w:lang w:val="en-GB"/>
              </w:rPr>
              <w:t>.:</w:t>
            </w: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t xml:space="preserve"> yes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399248" w14:textId="77777777" w:rsidR="004E2192" w:rsidRPr="00B9710E" w:rsidRDefault="004E2192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b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Ciliated </w:t>
            </w:r>
            <w:proofErr w:type="spellStart"/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epith</w:t>
            </w:r>
            <w:proofErr w:type="spellEnd"/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.: </w:t>
            </w: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t>yes</w:t>
            </w:r>
          </w:p>
          <w:p w14:paraId="6D824DEB" w14:textId="30ADDF00" w:rsidR="004E2192" w:rsidRPr="00B9710E" w:rsidRDefault="004E2192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b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Prismatic </w:t>
            </w:r>
            <w:proofErr w:type="spellStart"/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epith</w:t>
            </w:r>
            <w:proofErr w:type="spellEnd"/>
            <w:r w:rsidRPr="002475FA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.: </w:t>
            </w: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50CCCF" w14:textId="77777777" w:rsidR="004E2192" w:rsidRPr="00B9710E" w:rsidRDefault="004E2192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b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Ciliated </w:t>
            </w:r>
            <w:proofErr w:type="spellStart"/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epith</w:t>
            </w:r>
            <w:proofErr w:type="spellEnd"/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.: </w:t>
            </w: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t>yes</w:t>
            </w:r>
          </w:p>
          <w:p w14:paraId="3AF4282F" w14:textId="4BCDD174" w:rsidR="004E2192" w:rsidRPr="00B9710E" w:rsidRDefault="004E2192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b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Prismatic </w:t>
            </w:r>
            <w:proofErr w:type="spellStart"/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epith</w:t>
            </w:r>
            <w:proofErr w:type="spellEnd"/>
            <w:r w:rsidRPr="002475FA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.: </w:t>
            </w: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E92815" w14:textId="77777777" w:rsidR="004E2192" w:rsidRPr="00B9710E" w:rsidRDefault="004E2192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b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Ciliated </w:t>
            </w:r>
            <w:proofErr w:type="spellStart"/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epith</w:t>
            </w:r>
            <w:proofErr w:type="spellEnd"/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.: </w:t>
            </w: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t>yes</w:t>
            </w:r>
          </w:p>
          <w:p w14:paraId="43B657A2" w14:textId="58B37868" w:rsidR="004E2192" w:rsidRPr="00B9710E" w:rsidRDefault="004E2192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b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Prismatic </w:t>
            </w:r>
            <w:proofErr w:type="spellStart"/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epith</w:t>
            </w:r>
            <w:proofErr w:type="spellEnd"/>
            <w:r w:rsidRPr="002475FA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.: </w:t>
            </w: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1F1242" w14:textId="77777777" w:rsidR="004E2192" w:rsidRPr="00B9710E" w:rsidRDefault="004E2192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b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Ciliated </w:t>
            </w:r>
            <w:proofErr w:type="spellStart"/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epith</w:t>
            </w:r>
            <w:proofErr w:type="spellEnd"/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.: </w:t>
            </w: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t>yes</w:t>
            </w:r>
          </w:p>
          <w:p w14:paraId="454CC368" w14:textId="5B0C5E11" w:rsidR="004E2192" w:rsidRPr="00B9710E" w:rsidRDefault="004E2192" w:rsidP="00B1625B">
            <w:pPr>
              <w:spacing w:line="480" w:lineRule="auto"/>
              <w:contextualSpacing/>
              <w:rPr>
                <w:rFonts w:ascii="Arial" w:eastAsiaTheme="minorHAnsi" w:hAnsi="Arial" w:cs="Arial"/>
                <w:b/>
                <w:sz w:val="16"/>
                <w:szCs w:val="16"/>
                <w:lang w:val="en-GB" w:eastAsia="en-US"/>
              </w:rPr>
            </w:pPr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Prismatic </w:t>
            </w:r>
            <w:proofErr w:type="spellStart"/>
            <w:r w:rsidRPr="00B9710E">
              <w:rPr>
                <w:rFonts w:ascii="Arial" w:hAnsi="Arial" w:cs="Arial"/>
                <w:b/>
                <w:sz w:val="16"/>
                <w:szCs w:val="16"/>
                <w:lang w:val="en-GB"/>
              </w:rPr>
              <w:t>epith</w:t>
            </w:r>
            <w:proofErr w:type="spellEnd"/>
            <w:r w:rsidRPr="002475FA">
              <w:rPr>
                <w:rFonts w:ascii="Arial" w:hAnsi="Arial" w:cs="Arial"/>
                <w:b/>
                <w:sz w:val="16"/>
                <w:szCs w:val="16"/>
                <w:lang w:val="en-GB"/>
              </w:rPr>
              <w:t>.:</w:t>
            </w:r>
            <w:r w:rsidRPr="00B9710E">
              <w:rPr>
                <w:rFonts w:ascii="Arial" w:hAnsi="Arial" w:cs="Arial"/>
                <w:sz w:val="16"/>
                <w:szCs w:val="16"/>
                <w:lang w:val="en-GB"/>
              </w:rPr>
              <w:t xml:space="preserve"> yes</w:t>
            </w:r>
          </w:p>
        </w:tc>
      </w:tr>
      <w:tr w:rsidR="001A7B76" w:rsidRPr="00B9710E" w14:paraId="18881867" w14:textId="77777777" w:rsidTr="002B16F7">
        <w:trPr>
          <w:cantSplit/>
          <w:trHeight w:val="260"/>
          <w:jc w:val="center"/>
        </w:trPr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AD64DC" w14:textId="11AE53C6" w:rsidR="007D475E" w:rsidRPr="00B9710E" w:rsidRDefault="007D475E" w:rsidP="00B1625B">
            <w:pPr>
              <w:spacing w:line="480" w:lineRule="auto"/>
              <w:contextualSpacing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B9710E">
              <w:rPr>
                <w:rFonts w:ascii="Arial" w:hAnsi="Arial" w:cs="Arial"/>
                <w:b/>
                <w:sz w:val="16"/>
                <w:szCs w:val="16"/>
              </w:rPr>
              <w:lastRenderedPageBreak/>
              <w:t>Struts</w:t>
            </w:r>
            <w:proofErr w:type="spellEnd"/>
            <w:r w:rsidRPr="00B9710E">
              <w:rPr>
                <w:rFonts w:ascii="Arial" w:hAnsi="Arial" w:cs="Arial"/>
                <w:b/>
                <w:sz w:val="16"/>
                <w:szCs w:val="16"/>
              </w:rPr>
              <w:t xml:space="preserve"> in </w:t>
            </w:r>
            <w:proofErr w:type="spellStart"/>
            <w:r w:rsidRPr="00B9710E">
              <w:rPr>
                <w:rFonts w:ascii="Arial" w:hAnsi="Arial" w:cs="Arial"/>
                <w:b/>
                <w:sz w:val="16"/>
                <w:szCs w:val="16"/>
              </w:rPr>
              <w:t>lumen</w:t>
            </w:r>
            <w:proofErr w:type="spellEnd"/>
            <w:r w:rsidRPr="00B9710E">
              <w:rPr>
                <w:rFonts w:ascii="Arial" w:hAnsi="Arial" w:cs="Arial"/>
                <w:b/>
                <w:sz w:val="16"/>
                <w:szCs w:val="16"/>
              </w:rPr>
              <w:t xml:space="preserve">  (%)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3030E76" w14:textId="67D07B2A" w:rsidR="007D475E" w:rsidRPr="00B9710E" w:rsidRDefault="007D475E" w:rsidP="00B1625B">
            <w:pPr>
              <w:spacing w:line="480" w:lineRule="auto"/>
              <w:contextualSpacing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B9710E">
              <w:rPr>
                <w:rFonts w:ascii="Arial" w:hAnsi="Arial" w:cs="Arial"/>
                <w:b/>
                <w:sz w:val="16"/>
                <w:szCs w:val="16"/>
              </w:rPr>
              <w:t>17.5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4E83BB" w14:textId="4411E8DA" w:rsidR="007D475E" w:rsidRPr="00B9710E" w:rsidRDefault="007D475E" w:rsidP="00B1625B">
            <w:pPr>
              <w:spacing w:line="480" w:lineRule="auto"/>
              <w:contextualSpacing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B9710E">
              <w:rPr>
                <w:rFonts w:ascii="Arial" w:hAnsi="Arial" w:cs="Arial"/>
                <w:b/>
                <w:sz w:val="16"/>
                <w:szCs w:val="16"/>
              </w:rPr>
              <w:t>43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2085FC" w14:textId="7E1ED0ED" w:rsidR="007D475E" w:rsidRPr="00B9710E" w:rsidRDefault="007D475E" w:rsidP="00B1625B">
            <w:pPr>
              <w:spacing w:line="480" w:lineRule="auto"/>
              <w:contextualSpacing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B9710E">
              <w:rPr>
                <w:rFonts w:ascii="Arial" w:hAnsi="Arial" w:cs="Arial"/>
                <w:b/>
                <w:sz w:val="16"/>
                <w:szCs w:val="16"/>
              </w:rPr>
              <w:t>19.5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C0E17F" w14:textId="7F421D37" w:rsidR="007D475E" w:rsidRPr="00B9710E" w:rsidRDefault="007D475E" w:rsidP="00B1625B">
            <w:pPr>
              <w:spacing w:line="480" w:lineRule="auto"/>
              <w:contextualSpacing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B9710E">
              <w:rPr>
                <w:rFonts w:ascii="Arial" w:hAnsi="Arial" w:cs="Arial"/>
                <w:b/>
                <w:sz w:val="16"/>
                <w:szCs w:val="16"/>
              </w:rPr>
              <w:t>26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97B3E2" w14:textId="2667B068" w:rsidR="007D475E" w:rsidRPr="00B9710E" w:rsidRDefault="007D475E" w:rsidP="00B1625B">
            <w:pPr>
              <w:spacing w:line="480" w:lineRule="auto"/>
              <w:contextualSpacing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B9710E">
              <w:rPr>
                <w:rFonts w:ascii="Arial" w:hAnsi="Arial" w:cs="Arial"/>
                <w:b/>
                <w:sz w:val="16"/>
                <w:szCs w:val="16"/>
              </w:rPr>
              <w:t>6.5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DCAA8F" w14:textId="72E74F22" w:rsidR="007D475E" w:rsidRPr="00B9710E" w:rsidRDefault="007D475E" w:rsidP="00B1625B">
            <w:pPr>
              <w:spacing w:line="480" w:lineRule="auto"/>
              <w:contextualSpacing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B9710E">
              <w:rPr>
                <w:rFonts w:ascii="Arial" w:hAnsi="Arial" w:cs="Arial"/>
                <w:b/>
                <w:sz w:val="16"/>
                <w:szCs w:val="16"/>
              </w:rPr>
              <w:t>40</w:t>
            </w:r>
          </w:p>
        </w:tc>
      </w:tr>
    </w:tbl>
    <w:p w14:paraId="50D94856" w14:textId="49A4CB95" w:rsidR="006D2BC8" w:rsidRPr="00174753" w:rsidRDefault="00174753" w:rsidP="00174753">
      <w:pPr>
        <w:pStyle w:val="StandardWeb"/>
        <w:spacing w:after="100" w:afterAutospacing="1" w:line="480" w:lineRule="auto"/>
        <w:contextualSpacing/>
        <w:rPr>
          <w:rFonts w:ascii="Arial" w:hAnsi="Arial" w:cs="Arial"/>
          <w:lang w:val="en-GB"/>
        </w:rPr>
      </w:pPr>
      <w:r w:rsidRPr="00174753">
        <w:rPr>
          <w:rFonts w:ascii="Arial" w:hAnsi="Arial" w:cs="Arial"/>
          <w:lang w:val="en-GB"/>
        </w:rPr>
        <w:tab/>
      </w:r>
    </w:p>
    <w:p w14:paraId="15514514" w14:textId="32236AE4" w:rsidR="00090C5C" w:rsidRDefault="00174753" w:rsidP="00174753">
      <w:pPr>
        <w:pStyle w:val="StandardWeb"/>
        <w:spacing w:after="100" w:afterAutospacing="1" w:line="480" w:lineRule="auto"/>
        <w:contextualSpacing/>
        <w:rPr>
          <w:rFonts w:ascii="Arial" w:hAnsi="Arial" w:cs="Arial"/>
          <w:lang w:val="en-GB"/>
        </w:rPr>
      </w:pPr>
      <w:r w:rsidRPr="00174753">
        <w:rPr>
          <w:rFonts w:ascii="Arial" w:hAnsi="Arial" w:cs="Arial"/>
          <w:lang w:val="en-GB"/>
        </w:rPr>
        <w:t>Distal = in direction of middle ear</w:t>
      </w:r>
      <w:r>
        <w:rPr>
          <w:rFonts w:ascii="Arial" w:hAnsi="Arial" w:cs="Arial"/>
          <w:lang w:val="en-GB"/>
        </w:rPr>
        <w:t xml:space="preserve">; </w:t>
      </w:r>
      <w:r w:rsidRPr="00174753">
        <w:rPr>
          <w:rFonts w:ascii="Arial" w:hAnsi="Arial" w:cs="Arial"/>
          <w:lang w:val="en-GB"/>
        </w:rPr>
        <w:t>Prox. = Proximal = in direction of nasal cavities</w:t>
      </w:r>
      <w:r>
        <w:rPr>
          <w:rFonts w:ascii="Arial" w:hAnsi="Arial" w:cs="Arial"/>
          <w:lang w:val="en-GB"/>
        </w:rPr>
        <w:t xml:space="preserve">; </w:t>
      </w:r>
      <w:r w:rsidRPr="00174753">
        <w:rPr>
          <w:rFonts w:ascii="Arial" w:hAnsi="Arial" w:cs="Arial"/>
          <w:lang w:val="en-GB"/>
        </w:rPr>
        <w:t>M &amp; E-</w:t>
      </w:r>
      <w:proofErr w:type="spellStart"/>
      <w:r w:rsidRPr="00174753">
        <w:rPr>
          <w:rFonts w:ascii="Arial" w:hAnsi="Arial" w:cs="Arial"/>
          <w:lang w:val="en-GB"/>
        </w:rPr>
        <w:t>Tymp</w:t>
      </w:r>
      <w:proofErr w:type="spellEnd"/>
      <w:r w:rsidRPr="00174753">
        <w:rPr>
          <w:rFonts w:ascii="Arial" w:hAnsi="Arial" w:cs="Arial"/>
          <w:lang w:val="en-GB"/>
        </w:rPr>
        <w:t xml:space="preserve"> = </w:t>
      </w:r>
      <w:proofErr w:type="spellStart"/>
      <w:r w:rsidRPr="00174753">
        <w:rPr>
          <w:rFonts w:ascii="Arial" w:hAnsi="Arial" w:cs="Arial"/>
          <w:lang w:val="en-GB"/>
        </w:rPr>
        <w:t>meso</w:t>
      </w:r>
      <w:proofErr w:type="spellEnd"/>
      <w:r w:rsidRPr="00174753">
        <w:rPr>
          <w:rFonts w:ascii="Arial" w:hAnsi="Arial" w:cs="Arial"/>
          <w:lang w:val="en-GB"/>
        </w:rPr>
        <w:t xml:space="preserve">- and </w:t>
      </w:r>
      <w:proofErr w:type="spellStart"/>
      <w:r w:rsidRPr="00174753">
        <w:rPr>
          <w:rFonts w:ascii="Arial" w:hAnsi="Arial" w:cs="Arial"/>
          <w:lang w:val="en-GB"/>
        </w:rPr>
        <w:t>epitympanon</w:t>
      </w:r>
      <w:proofErr w:type="spellEnd"/>
      <w:r w:rsidR="00F16A7E">
        <w:rPr>
          <w:rFonts w:ascii="Arial" w:hAnsi="Arial" w:cs="Arial"/>
          <w:lang w:val="en-GB"/>
        </w:rPr>
        <w:t>; H-</w:t>
      </w:r>
      <w:proofErr w:type="spellStart"/>
      <w:r w:rsidR="00F16A7E">
        <w:rPr>
          <w:rFonts w:ascii="Arial" w:hAnsi="Arial" w:cs="Arial"/>
          <w:lang w:val="en-GB"/>
        </w:rPr>
        <w:t>Tymp</w:t>
      </w:r>
      <w:proofErr w:type="spellEnd"/>
      <w:r w:rsidR="00F16A7E">
        <w:rPr>
          <w:rFonts w:ascii="Arial" w:hAnsi="Arial" w:cs="Arial"/>
          <w:lang w:val="en-GB"/>
        </w:rPr>
        <w:t xml:space="preserve">. = </w:t>
      </w:r>
      <w:proofErr w:type="spellStart"/>
      <w:r w:rsidR="00F16A7E">
        <w:rPr>
          <w:rFonts w:ascii="Arial" w:hAnsi="Arial" w:cs="Arial"/>
          <w:lang w:val="en-GB"/>
        </w:rPr>
        <w:t>h</w:t>
      </w:r>
      <w:r w:rsidRPr="00174753">
        <w:rPr>
          <w:rFonts w:ascii="Arial" w:hAnsi="Arial" w:cs="Arial"/>
          <w:lang w:val="en-GB"/>
        </w:rPr>
        <w:t>ypotympanon</w:t>
      </w:r>
      <w:proofErr w:type="spellEnd"/>
      <w:r w:rsidR="00F16A7E">
        <w:rPr>
          <w:rFonts w:ascii="Arial" w:hAnsi="Arial" w:cs="Arial"/>
          <w:lang w:val="en-GB"/>
        </w:rPr>
        <w:t xml:space="preserve">; </w:t>
      </w:r>
      <w:proofErr w:type="spellStart"/>
      <w:r w:rsidRPr="00174753">
        <w:rPr>
          <w:rFonts w:ascii="Arial" w:hAnsi="Arial" w:cs="Arial"/>
          <w:lang w:val="en-GB"/>
        </w:rPr>
        <w:t>Epith</w:t>
      </w:r>
      <w:proofErr w:type="spellEnd"/>
      <w:r w:rsidRPr="00174753">
        <w:rPr>
          <w:rFonts w:ascii="Arial" w:hAnsi="Arial" w:cs="Arial"/>
          <w:lang w:val="en-GB"/>
        </w:rPr>
        <w:t>. = epithelium</w:t>
      </w:r>
      <w:r w:rsidR="00F16A7E">
        <w:rPr>
          <w:rFonts w:ascii="Arial" w:hAnsi="Arial" w:cs="Arial"/>
          <w:lang w:val="en-GB"/>
        </w:rPr>
        <w:t xml:space="preserve">; </w:t>
      </w:r>
      <w:r w:rsidRPr="00174753">
        <w:rPr>
          <w:rFonts w:ascii="Arial" w:hAnsi="Arial" w:cs="Arial"/>
          <w:lang w:val="en-GB"/>
        </w:rPr>
        <w:t xml:space="preserve">ROI = </w:t>
      </w:r>
      <w:r w:rsidR="00F16A7E">
        <w:rPr>
          <w:rFonts w:ascii="Arial" w:hAnsi="Arial" w:cs="Arial"/>
          <w:lang w:val="en-GB"/>
        </w:rPr>
        <w:t>entire</w:t>
      </w:r>
      <w:r w:rsidRPr="00174753">
        <w:rPr>
          <w:rFonts w:ascii="Arial" w:hAnsi="Arial" w:cs="Arial"/>
          <w:lang w:val="en-GB"/>
        </w:rPr>
        <w:t xml:space="preserve"> Eustachian tube, excluding bony and chondral parts</w:t>
      </w:r>
      <w:r w:rsidR="00F16A7E">
        <w:rPr>
          <w:rFonts w:ascii="Arial" w:hAnsi="Arial" w:cs="Arial"/>
          <w:lang w:val="en-GB"/>
        </w:rPr>
        <w:t>; L = l</w:t>
      </w:r>
      <w:r w:rsidRPr="00174753">
        <w:rPr>
          <w:rFonts w:ascii="Arial" w:hAnsi="Arial" w:cs="Arial"/>
          <w:lang w:val="en-GB"/>
        </w:rPr>
        <w:t>umen</w:t>
      </w:r>
      <w:r w:rsidR="00F16A7E">
        <w:rPr>
          <w:rFonts w:ascii="Arial" w:hAnsi="Arial" w:cs="Arial"/>
          <w:lang w:val="en-GB"/>
        </w:rPr>
        <w:t>; S = s</w:t>
      </w:r>
      <w:r w:rsidRPr="00174753">
        <w:rPr>
          <w:rFonts w:ascii="Arial" w:hAnsi="Arial" w:cs="Arial"/>
          <w:lang w:val="en-GB"/>
        </w:rPr>
        <w:t>ecretion</w:t>
      </w:r>
      <w:r w:rsidR="00F16A7E">
        <w:rPr>
          <w:rFonts w:ascii="Arial" w:hAnsi="Arial" w:cs="Arial"/>
          <w:lang w:val="en-GB"/>
        </w:rPr>
        <w:t>; T = t</w:t>
      </w:r>
      <w:r w:rsidRPr="00174753">
        <w:rPr>
          <w:rFonts w:ascii="Arial" w:hAnsi="Arial" w:cs="Arial"/>
          <w:lang w:val="en-GB"/>
        </w:rPr>
        <w:t>issue</w:t>
      </w:r>
      <w:r w:rsidR="00F16A7E">
        <w:rPr>
          <w:rFonts w:ascii="Arial" w:hAnsi="Arial" w:cs="Arial"/>
          <w:lang w:val="en-GB"/>
        </w:rPr>
        <w:t xml:space="preserve">; </w:t>
      </w:r>
      <w:r w:rsidRPr="00174753">
        <w:rPr>
          <w:rFonts w:ascii="Arial" w:hAnsi="Arial" w:cs="Arial"/>
          <w:lang w:val="en-GB"/>
        </w:rPr>
        <w:t>L</w:t>
      </w:r>
      <w:r w:rsidRPr="00F16A7E">
        <w:rPr>
          <w:rFonts w:ascii="Arial" w:hAnsi="Arial" w:cs="Arial"/>
          <w:vertAlign w:val="subscript"/>
          <w:lang w:val="en-GB"/>
        </w:rPr>
        <w:t>F</w:t>
      </w:r>
      <w:r w:rsidR="00F16A7E">
        <w:rPr>
          <w:rFonts w:ascii="Arial" w:hAnsi="Arial" w:cs="Arial"/>
          <w:lang w:val="en-GB"/>
        </w:rPr>
        <w:t xml:space="preserve"> = f</w:t>
      </w:r>
      <w:r w:rsidR="00D57926">
        <w:rPr>
          <w:rFonts w:ascii="Arial" w:hAnsi="Arial" w:cs="Arial"/>
          <w:lang w:val="en-GB"/>
        </w:rPr>
        <w:t>ree lumen</w:t>
      </w:r>
    </w:p>
    <w:p w14:paraId="5EED19C8" w14:textId="77777777" w:rsidR="00D57926" w:rsidRDefault="00D57926" w:rsidP="00174753">
      <w:pPr>
        <w:pStyle w:val="StandardWeb"/>
        <w:spacing w:after="100" w:afterAutospacing="1" w:line="480" w:lineRule="auto"/>
        <w:contextualSpacing/>
        <w:rPr>
          <w:rFonts w:ascii="Arial" w:hAnsi="Arial" w:cs="Arial"/>
          <w:lang w:val="en-GB"/>
        </w:rPr>
      </w:pPr>
    </w:p>
    <w:p w14:paraId="31856A68" w14:textId="77777777" w:rsidR="00D57926" w:rsidRDefault="00D57926" w:rsidP="00174753">
      <w:pPr>
        <w:pStyle w:val="StandardWeb"/>
        <w:spacing w:after="100" w:afterAutospacing="1" w:line="480" w:lineRule="auto"/>
        <w:contextualSpacing/>
        <w:rPr>
          <w:rFonts w:ascii="Arial" w:hAnsi="Arial" w:cs="Arial"/>
          <w:lang w:val="en-GB"/>
        </w:rPr>
      </w:pPr>
    </w:p>
    <w:p w14:paraId="4184ABB4" w14:textId="3463C6C2" w:rsidR="00B32B8A" w:rsidRPr="00C679C2" w:rsidRDefault="00B32B8A" w:rsidP="00990738">
      <w:pPr>
        <w:pStyle w:val="StandardWeb"/>
        <w:spacing w:after="100" w:afterAutospacing="1" w:line="480" w:lineRule="auto"/>
        <w:contextualSpacing/>
        <w:divId w:val="246229757"/>
        <w:rPr>
          <w:rFonts w:ascii="Arial" w:hAnsi="Arial" w:cs="Arial"/>
          <w:lang w:val="en-GB"/>
        </w:rPr>
      </w:pPr>
    </w:p>
    <w:sectPr w:rsidR="00B32B8A" w:rsidRPr="00C679C2" w:rsidSect="00D57926">
      <w:footerReference w:type="default" r:id="rId9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8C6CC2E" w14:textId="77777777" w:rsidR="00A2322E" w:rsidRDefault="00A2322E" w:rsidP="00310B88">
      <w:pPr>
        <w:spacing w:after="0" w:line="240" w:lineRule="auto"/>
      </w:pPr>
      <w:r>
        <w:separator/>
      </w:r>
    </w:p>
  </w:endnote>
  <w:endnote w:type="continuationSeparator" w:id="0">
    <w:p w14:paraId="6837B2CE" w14:textId="77777777" w:rsidR="00A2322E" w:rsidRDefault="00A2322E" w:rsidP="00310B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25882312"/>
      <w:docPartObj>
        <w:docPartGallery w:val="Page Numbers (Bottom of Page)"/>
        <w:docPartUnique/>
      </w:docPartObj>
    </w:sdtPr>
    <w:sdtEndPr/>
    <w:sdtContent>
      <w:p w14:paraId="0B00A1EE" w14:textId="77777777" w:rsidR="00270B3F" w:rsidRDefault="00270B3F" w:rsidP="003E2F47">
        <w:pPr>
          <w:pStyle w:val="Fuzeile"/>
        </w:pPr>
      </w:p>
      <w:p w14:paraId="0B734A53" w14:textId="3DFB910B" w:rsidR="00270B3F" w:rsidRDefault="00270B3F" w:rsidP="003E2F47">
        <w:pPr>
          <w:pStyle w:val="Fuzeile"/>
        </w:pPr>
        <w:r w:rsidRPr="003E2F47">
          <w:rPr>
            <w:lang w:val="en-US"/>
          </w:rPr>
          <w:tab/>
        </w:r>
        <w:r w:rsidRPr="003E2F47">
          <w:rPr>
            <w:lang w:val="en-US"/>
          </w:rPr>
          <w:tab/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2E0EB5">
          <w:rPr>
            <w:noProof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DB8D595" w14:textId="77777777" w:rsidR="00A2322E" w:rsidRDefault="00A2322E" w:rsidP="00310B88">
      <w:pPr>
        <w:spacing w:after="0" w:line="240" w:lineRule="auto"/>
      </w:pPr>
      <w:r>
        <w:separator/>
      </w:r>
    </w:p>
  </w:footnote>
  <w:footnote w:type="continuationSeparator" w:id="0">
    <w:p w14:paraId="19014F7F" w14:textId="77777777" w:rsidR="00A2322E" w:rsidRDefault="00A2322E" w:rsidP="00310B8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F458D4"/>
    <w:multiLevelType w:val="hybridMultilevel"/>
    <w:tmpl w:val="101ECB48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C2C22FA"/>
    <w:multiLevelType w:val="multilevel"/>
    <w:tmpl w:val="55808C9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65" w:hanging="40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>
    <w:nsid w:val="0FCB0363"/>
    <w:multiLevelType w:val="multilevel"/>
    <w:tmpl w:val="31B455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2C24EDA"/>
    <w:multiLevelType w:val="hybridMultilevel"/>
    <w:tmpl w:val="827A243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D097F4A"/>
    <w:multiLevelType w:val="multilevel"/>
    <w:tmpl w:val="F87063BE"/>
    <w:lvl w:ilvl="0">
      <w:start w:val="10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344F6F90"/>
    <w:multiLevelType w:val="hybridMultilevel"/>
    <w:tmpl w:val="0B8E8C3C"/>
    <w:lvl w:ilvl="0" w:tplc="7BC4B42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5B97F87"/>
    <w:multiLevelType w:val="hybridMultilevel"/>
    <w:tmpl w:val="C5A6236E"/>
    <w:lvl w:ilvl="0" w:tplc="2A4C1F1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5FD3DDB"/>
    <w:multiLevelType w:val="multilevel"/>
    <w:tmpl w:val="55808C9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65" w:hanging="40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8">
    <w:nsid w:val="598D4F70"/>
    <w:multiLevelType w:val="hybridMultilevel"/>
    <w:tmpl w:val="A9409D2E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5743954"/>
    <w:multiLevelType w:val="hybridMultilevel"/>
    <w:tmpl w:val="4554245E"/>
    <w:lvl w:ilvl="0" w:tplc="F8461830">
      <w:start w:val="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A7B025D"/>
    <w:multiLevelType w:val="multilevel"/>
    <w:tmpl w:val="55808C9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65" w:hanging="40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1">
    <w:nsid w:val="7E4F62AD"/>
    <w:multiLevelType w:val="multilevel"/>
    <w:tmpl w:val="B1CA3F76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7F9C4780"/>
    <w:multiLevelType w:val="hybridMultilevel"/>
    <w:tmpl w:val="F364F28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9"/>
  </w:num>
  <w:num w:numId="4">
    <w:abstractNumId w:val="11"/>
  </w:num>
  <w:num w:numId="5">
    <w:abstractNumId w:val="4"/>
  </w:num>
  <w:num w:numId="6">
    <w:abstractNumId w:val="12"/>
  </w:num>
  <w:num w:numId="7">
    <w:abstractNumId w:val="6"/>
  </w:num>
  <w:num w:numId="8">
    <w:abstractNumId w:val="0"/>
  </w:num>
  <w:num w:numId="9">
    <w:abstractNumId w:val="5"/>
  </w:num>
  <w:num w:numId="10">
    <w:abstractNumId w:val="8"/>
  </w:num>
  <w:num w:numId="11">
    <w:abstractNumId w:val="1"/>
  </w:num>
  <w:num w:numId="12">
    <w:abstractNumId w:val="10"/>
  </w:num>
  <w:num w:numId="1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de-DE" w:vendorID="64" w:dllVersion="131078" w:nlCheck="1" w:checkStyle="1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6616"/>
    <w:rsid w:val="00002093"/>
    <w:rsid w:val="00003226"/>
    <w:rsid w:val="00004735"/>
    <w:rsid w:val="000056A2"/>
    <w:rsid w:val="00012D46"/>
    <w:rsid w:val="00015F28"/>
    <w:rsid w:val="00017AFA"/>
    <w:rsid w:val="00030A1C"/>
    <w:rsid w:val="00032188"/>
    <w:rsid w:val="000334D4"/>
    <w:rsid w:val="000359B0"/>
    <w:rsid w:val="00040090"/>
    <w:rsid w:val="00040630"/>
    <w:rsid w:val="0004267F"/>
    <w:rsid w:val="000441DA"/>
    <w:rsid w:val="00050ED9"/>
    <w:rsid w:val="00053CE1"/>
    <w:rsid w:val="0005603A"/>
    <w:rsid w:val="00060218"/>
    <w:rsid w:val="00064922"/>
    <w:rsid w:val="00064D8A"/>
    <w:rsid w:val="000713E0"/>
    <w:rsid w:val="000723B7"/>
    <w:rsid w:val="00073769"/>
    <w:rsid w:val="000775B4"/>
    <w:rsid w:val="000838B6"/>
    <w:rsid w:val="000902FA"/>
    <w:rsid w:val="000906CC"/>
    <w:rsid w:val="00090C5C"/>
    <w:rsid w:val="0009210B"/>
    <w:rsid w:val="00094DA4"/>
    <w:rsid w:val="00095304"/>
    <w:rsid w:val="000976BF"/>
    <w:rsid w:val="00097D88"/>
    <w:rsid w:val="000A0D7B"/>
    <w:rsid w:val="000A10BC"/>
    <w:rsid w:val="000A652C"/>
    <w:rsid w:val="000B2431"/>
    <w:rsid w:val="000C1695"/>
    <w:rsid w:val="000C39FF"/>
    <w:rsid w:val="000C664A"/>
    <w:rsid w:val="000C7801"/>
    <w:rsid w:val="000D077D"/>
    <w:rsid w:val="000D1233"/>
    <w:rsid w:val="000D1265"/>
    <w:rsid w:val="000E00CD"/>
    <w:rsid w:val="000E3AFA"/>
    <w:rsid w:val="000E3E38"/>
    <w:rsid w:val="000E4C6F"/>
    <w:rsid w:val="000E60D4"/>
    <w:rsid w:val="000E636A"/>
    <w:rsid w:val="000E65AA"/>
    <w:rsid w:val="000F1EE4"/>
    <w:rsid w:val="000F2B1E"/>
    <w:rsid w:val="000F6E77"/>
    <w:rsid w:val="000F7823"/>
    <w:rsid w:val="001062D1"/>
    <w:rsid w:val="001130EF"/>
    <w:rsid w:val="00115BC4"/>
    <w:rsid w:val="00115EFD"/>
    <w:rsid w:val="00116E1C"/>
    <w:rsid w:val="0011740F"/>
    <w:rsid w:val="001225EE"/>
    <w:rsid w:val="00123FC2"/>
    <w:rsid w:val="00124BC2"/>
    <w:rsid w:val="001255D5"/>
    <w:rsid w:val="00127358"/>
    <w:rsid w:val="001322CB"/>
    <w:rsid w:val="001346A5"/>
    <w:rsid w:val="00135603"/>
    <w:rsid w:val="00141C08"/>
    <w:rsid w:val="0014329C"/>
    <w:rsid w:val="001453B8"/>
    <w:rsid w:val="00145D26"/>
    <w:rsid w:val="00150832"/>
    <w:rsid w:val="0015417F"/>
    <w:rsid w:val="0016558A"/>
    <w:rsid w:val="00170045"/>
    <w:rsid w:val="001704B7"/>
    <w:rsid w:val="00174753"/>
    <w:rsid w:val="00184D79"/>
    <w:rsid w:val="00191152"/>
    <w:rsid w:val="00191CE8"/>
    <w:rsid w:val="00192620"/>
    <w:rsid w:val="0019653C"/>
    <w:rsid w:val="001966E5"/>
    <w:rsid w:val="001A1351"/>
    <w:rsid w:val="001A317D"/>
    <w:rsid w:val="001A4A7C"/>
    <w:rsid w:val="001A4F09"/>
    <w:rsid w:val="001A6CC3"/>
    <w:rsid w:val="001A7B76"/>
    <w:rsid w:val="001B0940"/>
    <w:rsid w:val="001B13FD"/>
    <w:rsid w:val="001B29D9"/>
    <w:rsid w:val="001B46F1"/>
    <w:rsid w:val="001B7262"/>
    <w:rsid w:val="001C1B3A"/>
    <w:rsid w:val="001C2C07"/>
    <w:rsid w:val="001C7614"/>
    <w:rsid w:val="001D0064"/>
    <w:rsid w:val="001D45EB"/>
    <w:rsid w:val="001D778F"/>
    <w:rsid w:val="001E0C3C"/>
    <w:rsid w:val="001E0D16"/>
    <w:rsid w:val="001E1B57"/>
    <w:rsid w:val="001E204B"/>
    <w:rsid w:val="001E28B9"/>
    <w:rsid w:val="001E3BA3"/>
    <w:rsid w:val="001E6C4E"/>
    <w:rsid w:val="001E6E32"/>
    <w:rsid w:val="001F4178"/>
    <w:rsid w:val="001F50CA"/>
    <w:rsid w:val="001F6559"/>
    <w:rsid w:val="0020537D"/>
    <w:rsid w:val="00206042"/>
    <w:rsid w:val="00207F8C"/>
    <w:rsid w:val="00211CDB"/>
    <w:rsid w:val="00212995"/>
    <w:rsid w:val="00213C15"/>
    <w:rsid w:val="00220831"/>
    <w:rsid w:val="00222C8C"/>
    <w:rsid w:val="00223BEE"/>
    <w:rsid w:val="00224A97"/>
    <w:rsid w:val="00226C5C"/>
    <w:rsid w:val="002300C2"/>
    <w:rsid w:val="002341B8"/>
    <w:rsid w:val="00240357"/>
    <w:rsid w:val="0024060B"/>
    <w:rsid w:val="00241556"/>
    <w:rsid w:val="0024521E"/>
    <w:rsid w:val="00245599"/>
    <w:rsid w:val="00246EDB"/>
    <w:rsid w:val="002475FA"/>
    <w:rsid w:val="002516AF"/>
    <w:rsid w:val="00251DCD"/>
    <w:rsid w:val="0025381A"/>
    <w:rsid w:val="002563BF"/>
    <w:rsid w:val="00260F5F"/>
    <w:rsid w:val="002670AC"/>
    <w:rsid w:val="00270B3F"/>
    <w:rsid w:val="00274A3B"/>
    <w:rsid w:val="00274B4A"/>
    <w:rsid w:val="002811F6"/>
    <w:rsid w:val="00281E56"/>
    <w:rsid w:val="00282847"/>
    <w:rsid w:val="00290386"/>
    <w:rsid w:val="0029139A"/>
    <w:rsid w:val="002A0274"/>
    <w:rsid w:val="002A18A9"/>
    <w:rsid w:val="002A1D4D"/>
    <w:rsid w:val="002A205F"/>
    <w:rsid w:val="002A4531"/>
    <w:rsid w:val="002A47BC"/>
    <w:rsid w:val="002B16F7"/>
    <w:rsid w:val="002B546E"/>
    <w:rsid w:val="002B55C5"/>
    <w:rsid w:val="002B6D76"/>
    <w:rsid w:val="002B72C9"/>
    <w:rsid w:val="002C3022"/>
    <w:rsid w:val="002C5894"/>
    <w:rsid w:val="002C5ABE"/>
    <w:rsid w:val="002C6B95"/>
    <w:rsid w:val="002D0A91"/>
    <w:rsid w:val="002D1BF0"/>
    <w:rsid w:val="002D2F4F"/>
    <w:rsid w:val="002D3391"/>
    <w:rsid w:val="002D4959"/>
    <w:rsid w:val="002D5B03"/>
    <w:rsid w:val="002D7595"/>
    <w:rsid w:val="002E0711"/>
    <w:rsid w:val="002E0EB5"/>
    <w:rsid w:val="002F66FF"/>
    <w:rsid w:val="002F7435"/>
    <w:rsid w:val="00300CF2"/>
    <w:rsid w:val="00307D08"/>
    <w:rsid w:val="00310B88"/>
    <w:rsid w:val="00312C5C"/>
    <w:rsid w:val="00313005"/>
    <w:rsid w:val="003139EC"/>
    <w:rsid w:val="003168AB"/>
    <w:rsid w:val="00326DA2"/>
    <w:rsid w:val="003300F8"/>
    <w:rsid w:val="003308ED"/>
    <w:rsid w:val="003322FE"/>
    <w:rsid w:val="00333241"/>
    <w:rsid w:val="003356B7"/>
    <w:rsid w:val="00342F93"/>
    <w:rsid w:val="00345F02"/>
    <w:rsid w:val="00346C04"/>
    <w:rsid w:val="0035058C"/>
    <w:rsid w:val="00354AB5"/>
    <w:rsid w:val="00357325"/>
    <w:rsid w:val="0037117D"/>
    <w:rsid w:val="00372E18"/>
    <w:rsid w:val="00373697"/>
    <w:rsid w:val="00383149"/>
    <w:rsid w:val="00384E71"/>
    <w:rsid w:val="003864CD"/>
    <w:rsid w:val="00387156"/>
    <w:rsid w:val="003904CB"/>
    <w:rsid w:val="0039069D"/>
    <w:rsid w:val="00390F1F"/>
    <w:rsid w:val="0039212D"/>
    <w:rsid w:val="00393F73"/>
    <w:rsid w:val="003969E9"/>
    <w:rsid w:val="003A0388"/>
    <w:rsid w:val="003A22FA"/>
    <w:rsid w:val="003A79DF"/>
    <w:rsid w:val="003B4BA4"/>
    <w:rsid w:val="003C14E8"/>
    <w:rsid w:val="003C19C4"/>
    <w:rsid w:val="003C3E95"/>
    <w:rsid w:val="003C6159"/>
    <w:rsid w:val="003C6A3B"/>
    <w:rsid w:val="003D6CD5"/>
    <w:rsid w:val="003D76AF"/>
    <w:rsid w:val="003E001C"/>
    <w:rsid w:val="003E22FD"/>
    <w:rsid w:val="003E2F47"/>
    <w:rsid w:val="003E302A"/>
    <w:rsid w:val="003E73D8"/>
    <w:rsid w:val="003F1402"/>
    <w:rsid w:val="003F73EB"/>
    <w:rsid w:val="00401465"/>
    <w:rsid w:val="00407D4A"/>
    <w:rsid w:val="00411466"/>
    <w:rsid w:val="00413B58"/>
    <w:rsid w:val="00416773"/>
    <w:rsid w:val="004243AC"/>
    <w:rsid w:val="00427564"/>
    <w:rsid w:val="00427785"/>
    <w:rsid w:val="00434C55"/>
    <w:rsid w:val="00436AD2"/>
    <w:rsid w:val="00436D95"/>
    <w:rsid w:val="00440477"/>
    <w:rsid w:val="004408A8"/>
    <w:rsid w:val="0044341F"/>
    <w:rsid w:val="00443961"/>
    <w:rsid w:val="00444434"/>
    <w:rsid w:val="00444B73"/>
    <w:rsid w:val="004466A9"/>
    <w:rsid w:val="0044737A"/>
    <w:rsid w:val="00447F71"/>
    <w:rsid w:val="00450D41"/>
    <w:rsid w:val="00452F77"/>
    <w:rsid w:val="004535EB"/>
    <w:rsid w:val="00453B14"/>
    <w:rsid w:val="004550C2"/>
    <w:rsid w:val="00457E87"/>
    <w:rsid w:val="00460642"/>
    <w:rsid w:val="00460EB0"/>
    <w:rsid w:val="00466849"/>
    <w:rsid w:val="004677E8"/>
    <w:rsid w:val="00470A6F"/>
    <w:rsid w:val="004714CD"/>
    <w:rsid w:val="004718A7"/>
    <w:rsid w:val="0048437A"/>
    <w:rsid w:val="00491E50"/>
    <w:rsid w:val="004926F6"/>
    <w:rsid w:val="00493626"/>
    <w:rsid w:val="00495700"/>
    <w:rsid w:val="004A2F3C"/>
    <w:rsid w:val="004A3BC4"/>
    <w:rsid w:val="004A3BC8"/>
    <w:rsid w:val="004B0F9C"/>
    <w:rsid w:val="004B1367"/>
    <w:rsid w:val="004B538D"/>
    <w:rsid w:val="004B60B0"/>
    <w:rsid w:val="004C5197"/>
    <w:rsid w:val="004D2B12"/>
    <w:rsid w:val="004D3271"/>
    <w:rsid w:val="004D42C1"/>
    <w:rsid w:val="004D53DC"/>
    <w:rsid w:val="004D583A"/>
    <w:rsid w:val="004D5A5A"/>
    <w:rsid w:val="004E1083"/>
    <w:rsid w:val="004E2192"/>
    <w:rsid w:val="004E4855"/>
    <w:rsid w:val="004F0A0E"/>
    <w:rsid w:val="004F29E2"/>
    <w:rsid w:val="004F2FD2"/>
    <w:rsid w:val="004F3B38"/>
    <w:rsid w:val="004F4296"/>
    <w:rsid w:val="004F5B2D"/>
    <w:rsid w:val="004F6831"/>
    <w:rsid w:val="005009F6"/>
    <w:rsid w:val="00503752"/>
    <w:rsid w:val="00504696"/>
    <w:rsid w:val="005046BF"/>
    <w:rsid w:val="00504E64"/>
    <w:rsid w:val="00510244"/>
    <w:rsid w:val="005115BB"/>
    <w:rsid w:val="00513E39"/>
    <w:rsid w:val="00514A2C"/>
    <w:rsid w:val="00514C6C"/>
    <w:rsid w:val="00524923"/>
    <w:rsid w:val="00537C3A"/>
    <w:rsid w:val="00540DE6"/>
    <w:rsid w:val="00541C3C"/>
    <w:rsid w:val="005475DD"/>
    <w:rsid w:val="00547F39"/>
    <w:rsid w:val="0055013C"/>
    <w:rsid w:val="00551762"/>
    <w:rsid w:val="00552E05"/>
    <w:rsid w:val="0056097E"/>
    <w:rsid w:val="00562F00"/>
    <w:rsid w:val="00563902"/>
    <w:rsid w:val="00570AE1"/>
    <w:rsid w:val="00584271"/>
    <w:rsid w:val="00584A1B"/>
    <w:rsid w:val="00584E89"/>
    <w:rsid w:val="00585D93"/>
    <w:rsid w:val="00595414"/>
    <w:rsid w:val="00596602"/>
    <w:rsid w:val="005B25F1"/>
    <w:rsid w:val="005B5C94"/>
    <w:rsid w:val="005B6290"/>
    <w:rsid w:val="005C3359"/>
    <w:rsid w:val="005D06ED"/>
    <w:rsid w:val="005D199F"/>
    <w:rsid w:val="005D294F"/>
    <w:rsid w:val="005D4D55"/>
    <w:rsid w:val="005E2189"/>
    <w:rsid w:val="005E2EDD"/>
    <w:rsid w:val="005F01ED"/>
    <w:rsid w:val="005F0E45"/>
    <w:rsid w:val="005F1BB3"/>
    <w:rsid w:val="005F2574"/>
    <w:rsid w:val="005F580F"/>
    <w:rsid w:val="00604500"/>
    <w:rsid w:val="00606403"/>
    <w:rsid w:val="006064F2"/>
    <w:rsid w:val="00607E9C"/>
    <w:rsid w:val="00613A72"/>
    <w:rsid w:val="00614489"/>
    <w:rsid w:val="0061636A"/>
    <w:rsid w:val="00617C1C"/>
    <w:rsid w:val="006204CF"/>
    <w:rsid w:val="00620AC7"/>
    <w:rsid w:val="00632714"/>
    <w:rsid w:val="006337A4"/>
    <w:rsid w:val="00647C75"/>
    <w:rsid w:val="0065110E"/>
    <w:rsid w:val="006527A1"/>
    <w:rsid w:val="00662F86"/>
    <w:rsid w:val="00663589"/>
    <w:rsid w:val="006639B2"/>
    <w:rsid w:val="006642D3"/>
    <w:rsid w:val="00665B1C"/>
    <w:rsid w:val="00666562"/>
    <w:rsid w:val="00673123"/>
    <w:rsid w:val="00675584"/>
    <w:rsid w:val="00676832"/>
    <w:rsid w:val="00676871"/>
    <w:rsid w:val="00680818"/>
    <w:rsid w:val="00684038"/>
    <w:rsid w:val="006853B4"/>
    <w:rsid w:val="00685EC8"/>
    <w:rsid w:val="00685F8F"/>
    <w:rsid w:val="006873D5"/>
    <w:rsid w:val="00690DA5"/>
    <w:rsid w:val="00690E2E"/>
    <w:rsid w:val="00692131"/>
    <w:rsid w:val="006938A8"/>
    <w:rsid w:val="00694003"/>
    <w:rsid w:val="006A15EC"/>
    <w:rsid w:val="006A7FE3"/>
    <w:rsid w:val="006B17BD"/>
    <w:rsid w:val="006B2C85"/>
    <w:rsid w:val="006B2D9F"/>
    <w:rsid w:val="006B584B"/>
    <w:rsid w:val="006B72B3"/>
    <w:rsid w:val="006B7C81"/>
    <w:rsid w:val="006C14D3"/>
    <w:rsid w:val="006C52FB"/>
    <w:rsid w:val="006C6D7B"/>
    <w:rsid w:val="006C7C0E"/>
    <w:rsid w:val="006D2BC8"/>
    <w:rsid w:val="006D3F6A"/>
    <w:rsid w:val="006D68F0"/>
    <w:rsid w:val="006E1A74"/>
    <w:rsid w:val="006E7A59"/>
    <w:rsid w:val="006F4A02"/>
    <w:rsid w:val="006F6AD3"/>
    <w:rsid w:val="00705243"/>
    <w:rsid w:val="00713AC9"/>
    <w:rsid w:val="007151AF"/>
    <w:rsid w:val="00715EA1"/>
    <w:rsid w:val="00721236"/>
    <w:rsid w:val="00721CD5"/>
    <w:rsid w:val="00723099"/>
    <w:rsid w:val="007244D9"/>
    <w:rsid w:val="00734322"/>
    <w:rsid w:val="0073460D"/>
    <w:rsid w:val="00745455"/>
    <w:rsid w:val="0074562F"/>
    <w:rsid w:val="00746C86"/>
    <w:rsid w:val="00747AA4"/>
    <w:rsid w:val="0075372D"/>
    <w:rsid w:val="0075380F"/>
    <w:rsid w:val="00755575"/>
    <w:rsid w:val="00756301"/>
    <w:rsid w:val="007570FE"/>
    <w:rsid w:val="0076093C"/>
    <w:rsid w:val="00760A9E"/>
    <w:rsid w:val="00760E3D"/>
    <w:rsid w:val="00770E5C"/>
    <w:rsid w:val="00771AE2"/>
    <w:rsid w:val="007732C3"/>
    <w:rsid w:val="00774338"/>
    <w:rsid w:val="0078106E"/>
    <w:rsid w:val="00787452"/>
    <w:rsid w:val="00790A15"/>
    <w:rsid w:val="007938BA"/>
    <w:rsid w:val="007A0435"/>
    <w:rsid w:val="007A658B"/>
    <w:rsid w:val="007B067F"/>
    <w:rsid w:val="007B0A55"/>
    <w:rsid w:val="007B11B0"/>
    <w:rsid w:val="007B48C0"/>
    <w:rsid w:val="007C3974"/>
    <w:rsid w:val="007C747A"/>
    <w:rsid w:val="007C7883"/>
    <w:rsid w:val="007D0DF2"/>
    <w:rsid w:val="007D20E1"/>
    <w:rsid w:val="007D38D3"/>
    <w:rsid w:val="007D475E"/>
    <w:rsid w:val="007D4A75"/>
    <w:rsid w:val="007D733F"/>
    <w:rsid w:val="007E0A2A"/>
    <w:rsid w:val="007E28F7"/>
    <w:rsid w:val="007F1AF5"/>
    <w:rsid w:val="007F202B"/>
    <w:rsid w:val="007F2644"/>
    <w:rsid w:val="007F5670"/>
    <w:rsid w:val="007F6C00"/>
    <w:rsid w:val="0081695D"/>
    <w:rsid w:val="00821C00"/>
    <w:rsid w:val="008252DA"/>
    <w:rsid w:val="00826616"/>
    <w:rsid w:val="00827FF5"/>
    <w:rsid w:val="00830F4B"/>
    <w:rsid w:val="00832988"/>
    <w:rsid w:val="0083330C"/>
    <w:rsid w:val="008344AA"/>
    <w:rsid w:val="00835A6F"/>
    <w:rsid w:val="00836E3E"/>
    <w:rsid w:val="00843436"/>
    <w:rsid w:val="0084510E"/>
    <w:rsid w:val="0085097A"/>
    <w:rsid w:val="0085383A"/>
    <w:rsid w:val="00856D40"/>
    <w:rsid w:val="00861C88"/>
    <w:rsid w:val="0086333D"/>
    <w:rsid w:val="008642B1"/>
    <w:rsid w:val="00864456"/>
    <w:rsid w:val="00874FC8"/>
    <w:rsid w:val="0088108E"/>
    <w:rsid w:val="00883364"/>
    <w:rsid w:val="00886AC0"/>
    <w:rsid w:val="00892E27"/>
    <w:rsid w:val="00895578"/>
    <w:rsid w:val="008A2699"/>
    <w:rsid w:val="008A34F5"/>
    <w:rsid w:val="008A35B3"/>
    <w:rsid w:val="008A379E"/>
    <w:rsid w:val="008A6002"/>
    <w:rsid w:val="008B46F1"/>
    <w:rsid w:val="008C0339"/>
    <w:rsid w:val="008C5904"/>
    <w:rsid w:val="008C76DD"/>
    <w:rsid w:val="008D001F"/>
    <w:rsid w:val="008D04FB"/>
    <w:rsid w:val="008D1885"/>
    <w:rsid w:val="008D28F9"/>
    <w:rsid w:val="008D7E2D"/>
    <w:rsid w:val="008E0172"/>
    <w:rsid w:val="008E24DA"/>
    <w:rsid w:val="008E55BD"/>
    <w:rsid w:val="008F6794"/>
    <w:rsid w:val="00905CDB"/>
    <w:rsid w:val="009061C5"/>
    <w:rsid w:val="00914737"/>
    <w:rsid w:val="009169F3"/>
    <w:rsid w:val="00917B1D"/>
    <w:rsid w:val="0092433D"/>
    <w:rsid w:val="00924995"/>
    <w:rsid w:val="00933E5D"/>
    <w:rsid w:val="0093614C"/>
    <w:rsid w:val="00945BC9"/>
    <w:rsid w:val="00945F2A"/>
    <w:rsid w:val="0095065F"/>
    <w:rsid w:val="00951F4F"/>
    <w:rsid w:val="00960D83"/>
    <w:rsid w:val="0096262F"/>
    <w:rsid w:val="0096357B"/>
    <w:rsid w:val="0096499B"/>
    <w:rsid w:val="0096651C"/>
    <w:rsid w:val="00967B0F"/>
    <w:rsid w:val="00967E67"/>
    <w:rsid w:val="00971391"/>
    <w:rsid w:val="0097276E"/>
    <w:rsid w:val="00972E98"/>
    <w:rsid w:val="00980F7D"/>
    <w:rsid w:val="00981871"/>
    <w:rsid w:val="0098454A"/>
    <w:rsid w:val="00985849"/>
    <w:rsid w:val="00985EAC"/>
    <w:rsid w:val="00990738"/>
    <w:rsid w:val="009916FC"/>
    <w:rsid w:val="00991B3C"/>
    <w:rsid w:val="00995F3D"/>
    <w:rsid w:val="009A1AF8"/>
    <w:rsid w:val="009A3F9F"/>
    <w:rsid w:val="009A4E5D"/>
    <w:rsid w:val="009A64E4"/>
    <w:rsid w:val="009B069B"/>
    <w:rsid w:val="009C4DF3"/>
    <w:rsid w:val="009D1097"/>
    <w:rsid w:val="009D43C6"/>
    <w:rsid w:val="009D6E4A"/>
    <w:rsid w:val="009E083F"/>
    <w:rsid w:val="009E394D"/>
    <w:rsid w:val="009E3F01"/>
    <w:rsid w:val="009F7FDE"/>
    <w:rsid w:val="00A0098B"/>
    <w:rsid w:val="00A02C2D"/>
    <w:rsid w:val="00A0473A"/>
    <w:rsid w:val="00A0743E"/>
    <w:rsid w:val="00A103E0"/>
    <w:rsid w:val="00A11365"/>
    <w:rsid w:val="00A15BAE"/>
    <w:rsid w:val="00A16B60"/>
    <w:rsid w:val="00A21AF4"/>
    <w:rsid w:val="00A2322E"/>
    <w:rsid w:val="00A238B0"/>
    <w:rsid w:val="00A23ECD"/>
    <w:rsid w:val="00A26BCF"/>
    <w:rsid w:val="00A31BBD"/>
    <w:rsid w:val="00A34570"/>
    <w:rsid w:val="00A35C30"/>
    <w:rsid w:val="00A41676"/>
    <w:rsid w:val="00A4347E"/>
    <w:rsid w:val="00A45CF1"/>
    <w:rsid w:val="00A47274"/>
    <w:rsid w:val="00A47BBE"/>
    <w:rsid w:val="00A50256"/>
    <w:rsid w:val="00A528A5"/>
    <w:rsid w:val="00A53F67"/>
    <w:rsid w:val="00A543CD"/>
    <w:rsid w:val="00A61134"/>
    <w:rsid w:val="00A62269"/>
    <w:rsid w:val="00A65849"/>
    <w:rsid w:val="00A67C4B"/>
    <w:rsid w:val="00A741D5"/>
    <w:rsid w:val="00A820A9"/>
    <w:rsid w:val="00A82222"/>
    <w:rsid w:val="00A83707"/>
    <w:rsid w:val="00A838F9"/>
    <w:rsid w:val="00A83E95"/>
    <w:rsid w:val="00A84346"/>
    <w:rsid w:val="00A8617D"/>
    <w:rsid w:val="00A871BE"/>
    <w:rsid w:val="00A931D2"/>
    <w:rsid w:val="00AA29BE"/>
    <w:rsid w:val="00AA31E9"/>
    <w:rsid w:val="00AA3976"/>
    <w:rsid w:val="00AA6608"/>
    <w:rsid w:val="00AA755A"/>
    <w:rsid w:val="00AA7653"/>
    <w:rsid w:val="00AB3920"/>
    <w:rsid w:val="00AB3B26"/>
    <w:rsid w:val="00AB3C31"/>
    <w:rsid w:val="00AB6FA5"/>
    <w:rsid w:val="00AC29E6"/>
    <w:rsid w:val="00AC509D"/>
    <w:rsid w:val="00AC7E3B"/>
    <w:rsid w:val="00AD066C"/>
    <w:rsid w:val="00AD0D8C"/>
    <w:rsid w:val="00AE1904"/>
    <w:rsid w:val="00AE23AE"/>
    <w:rsid w:val="00AE459D"/>
    <w:rsid w:val="00AE695D"/>
    <w:rsid w:val="00AE7C24"/>
    <w:rsid w:val="00AF2146"/>
    <w:rsid w:val="00AF34F3"/>
    <w:rsid w:val="00AF45CB"/>
    <w:rsid w:val="00B023C4"/>
    <w:rsid w:val="00B051B7"/>
    <w:rsid w:val="00B05F5A"/>
    <w:rsid w:val="00B071DB"/>
    <w:rsid w:val="00B10A65"/>
    <w:rsid w:val="00B1220E"/>
    <w:rsid w:val="00B1449F"/>
    <w:rsid w:val="00B1625B"/>
    <w:rsid w:val="00B17740"/>
    <w:rsid w:val="00B20844"/>
    <w:rsid w:val="00B22B75"/>
    <w:rsid w:val="00B301D4"/>
    <w:rsid w:val="00B32B8A"/>
    <w:rsid w:val="00B379F1"/>
    <w:rsid w:val="00B417B2"/>
    <w:rsid w:val="00B439B3"/>
    <w:rsid w:val="00B462FE"/>
    <w:rsid w:val="00B47144"/>
    <w:rsid w:val="00B50A84"/>
    <w:rsid w:val="00B5255C"/>
    <w:rsid w:val="00B536A0"/>
    <w:rsid w:val="00B546D0"/>
    <w:rsid w:val="00B55927"/>
    <w:rsid w:val="00B56D09"/>
    <w:rsid w:val="00B6302D"/>
    <w:rsid w:val="00B64B78"/>
    <w:rsid w:val="00B67497"/>
    <w:rsid w:val="00B71EF5"/>
    <w:rsid w:val="00B72829"/>
    <w:rsid w:val="00B75D84"/>
    <w:rsid w:val="00B8214D"/>
    <w:rsid w:val="00B83C36"/>
    <w:rsid w:val="00B87F4C"/>
    <w:rsid w:val="00B91CDE"/>
    <w:rsid w:val="00B92061"/>
    <w:rsid w:val="00B93924"/>
    <w:rsid w:val="00B9710E"/>
    <w:rsid w:val="00BA0CBB"/>
    <w:rsid w:val="00BA10EA"/>
    <w:rsid w:val="00BA48AA"/>
    <w:rsid w:val="00BA5082"/>
    <w:rsid w:val="00BA5CD2"/>
    <w:rsid w:val="00BB2F92"/>
    <w:rsid w:val="00BB3433"/>
    <w:rsid w:val="00BB4480"/>
    <w:rsid w:val="00BC495E"/>
    <w:rsid w:val="00BC4A05"/>
    <w:rsid w:val="00BC4FA7"/>
    <w:rsid w:val="00BD0C25"/>
    <w:rsid w:val="00BD2A10"/>
    <w:rsid w:val="00BD4121"/>
    <w:rsid w:val="00BD5825"/>
    <w:rsid w:val="00BE2A16"/>
    <w:rsid w:val="00BF4D12"/>
    <w:rsid w:val="00BF5F7F"/>
    <w:rsid w:val="00BF6236"/>
    <w:rsid w:val="00BF6CAE"/>
    <w:rsid w:val="00C021FD"/>
    <w:rsid w:val="00C0741E"/>
    <w:rsid w:val="00C07585"/>
    <w:rsid w:val="00C12F6D"/>
    <w:rsid w:val="00C1560E"/>
    <w:rsid w:val="00C156DD"/>
    <w:rsid w:val="00C157BE"/>
    <w:rsid w:val="00C16945"/>
    <w:rsid w:val="00C31647"/>
    <w:rsid w:val="00C3298D"/>
    <w:rsid w:val="00C3402D"/>
    <w:rsid w:val="00C36203"/>
    <w:rsid w:val="00C46342"/>
    <w:rsid w:val="00C471A6"/>
    <w:rsid w:val="00C50B9F"/>
    <w:rsid w:val="00C51D91"/>
    <w:rsid w:val="00C525D2"/>
    <w:rsid w:val="00C54C9B"/>
    <w:rsid w:val="00C5666B"/>
    <w:rsid w:val="00C640CF"/>
    <w:rsid w:val="00C64E94"/>
    <w:rsid w:val="00C679C2"/>
    <w:rsid w:val="00C67FD1"/>
    <w:rsid w:val="00C74C43"/>
    <w:rsid w:val="00C80775"/>
    <w:rsid w:val="00C85C36"/>
    <w:rsid w:val="00C868F9"/>
    <w:rsid w:val="00C86F38"/>
    <w:rsid w:val="00C8717A"/>
    <w:rsid w:val="00C87600"/>
    <w:rsid w:val="00C94472"/>
    <w:rsid w:val="00C95FD7"/>
    <w:rsid w:val="00CA00DC"/>
    <w:rsid w:val="00CA24DD"/>
    <w:rsid w:val="00CA24F8"/>
    <w:rsid w:val="00CA3985"/>
    <w:rsid w:val="00CA3DD9"/>
    <w:rsid w:val="00CA3EC8"/>
    <w:rsid w:val="00CA4D80"/>
    <w:rsid w:val="00CB2480"/>
    <w:rsid w:val="00CC1CD1"/>
    <w:rsid w:val="00CD15F2"/>
    <w:rsid w:val="00CD557C"/>
    <w:rsid w:val="00CD78ED"/>
    <w:rsid w:val="00CE03F1"/>
    <w:rsid w:val="00CE3B5A"/>
    <w:rsid w:val="00CE41A0"/>
    <w:rsid w:val="00CF06E6"/>
    <w:rsid w:val="00D00761"/>
    <w:rsid w:val="00D047D0"/>
    <w:rsid w:val="00D05137"/>
    <w:rsid w:val="00D07024"/>
    <w:rsid w:val="00D15ED8"/>
    <w:rsid w:val="00D16327"/>
    <w:rsid w:val="00D209CE"/>
    <w:rsid w:val="00D210BB"/>
    <w:rsid w:val="00D21D50"/>
    <w:rsid w:val="00D23602"/>
    <w:rsid w:val="00D312D2"/>
    <w:rsid w:val="00D31DE7"/>
    <w:rsid w:val="00D40EE3"/>
    <w:rsid w:val="00D41618"/>
    <w:rsid w:val="00D502F6"/>
    <w:rsid w:val="00D52F0C"/>
    <w:rsid w:val="00D53065"/>
    <w:rsid w:val="00D55420"/>
    <w:rsid w:val="00D5556B"/>
    <w:rsid w:val="00D5655E"/>
    <w:rsid w:val="00D567B3"/>
    <w:rsid w:val="00D57926"/>
    <w:rsid w:val="00D84C60"/>
    <w:rsid w:val="00D85BDB"/>
    <w:rsid w:val="00D90EF7"/>
    <w:rsid w:val="00D920D3"/>
    <w:rsid w:val="00D97264"/>
    <w:rsid w:val="00D973A8"/>
    <w:rsid w:val="00DA0B70"/>
    <w:rsid w:val="00DA1242"/>
    <w:rsid w:val="00DA3416"/>
    <w:rsid w:val="00DA6195"/>
    <w:rsid w:val="00DB35AE"/>
    <w:rsid w:val="00DB7065"/>
    <w:rsid w:val="00DB746F"/>
    <w:rsid w:val="00DC51D5"/>
    <w:rsid w:val="00DD47DC"/>
    <w:rsid w:val="00DE490E"/>
    <w:rsid w:val="00DE6791"/>
    <w:rsid w:val="00DF0874"/>
    <w:rsid w:val="00DF45F5"/>
    <w:rsid w:val="00DF4F8F"/>
    <w:rsid w:val="00DF6AA7"/>
    <w:rsid w:val="00E00191"/>
    <w:rsid w:val="00E046D1"/>
    <w:rsid w:val="00E06467"/>
    <w:rsid w:val="00E06F47"/>
    <w:rsid w:val="00E07220"/>
    <w:rsid w:val="00E11C44"/>
    <w:rsid w:val="00E134CB"/>
    <w:rsid w:val="00E13809"/>
    <w:rsid w:val="00E142FC"/>
    <w:rsid w:val="00E16552"/>
    <w:rsid w:val="00E16E9E"/>
    <w:rsid w:val="00E17751"/>
    <w:rsid w:val="00E1787B"/>
    <w:rsid w:val="00E34B58"/>
    <w:rsid w:val="00E36B14"/>
    <w:rsid w:val="00E41DFD"/>
    <w:rsid w:val="00E43544"/>
    <w:rsid w:val="00E45FB6"/>
    <w:rsid w:val="00E46E89"/>
    <w:rsid w:val="00E47406"/>
    <w:rsid w:val="00E47573"/>
    <w:rsid w:val="00E47BA9"/>
    <w:rsid w:val="00E6066B"/>
    <w:rsid w:val="00E624D5"/>
    <w:rsid w:val="00E62719"/>
    <w:rsid w:val="00E657FD"/>
    <w:rsid w:val="00E67953"/>
    <w:rsid w:val="00E7001D"/>
    <w:rsid w:val="00E82C37"/>
    <w:rsid w:val="00E90EAC"/>
    <w:rsid w:val="00E94D90"/>
    <w:rsid w:val="00E960EB"/>
    <w:rsid w:val="00EA1600"/>
    <w:rsid w:val="00EA65C1"/>
    <w:rsid w:val="00EB16D8"/>
    <w:rsid w:val="00EB274A"/>
    <w:rsid w:val="00EB3FEB"/>
    <w:rsid w:val="00EB4D19"/>
    <w:rsid w:val="00EB68CE"/>
    <w:rsid w:val="00EB7023"/>
    <w:rsid w:val="00EC57F0"/>
    <w:rsid w:val="00EC6C06"/>
    <w:rsid w:val="00ED0B61"/>
    <w:rsid w:val="00ED63FB"/>
    <w:rsid w:val="00ED6C6A"/>
    <w:rsid w:val="00EE0694"/>
    <w:rsid w:val="00EE6DFD"/>
    <w:rsid w:val="00F03831"/>
    <w:rsid w:val="00F060C1"/>
    <w:rsid w:val="00F111FF"/>
    <w:rsid w:val="00F12275"/>
    <w:rsid w:val="00F12A90"/>
    <w:rsid w:val="00F133D9"/>
    <w:rsid w:val="00F14684"/>
    <w:rsid w:val="00F152FF"/>
    <w:rsid w:val="00F16A7E"/>
    <w:rsid w:val="00F17041"/>
    <w:rsid w:val="00F22515"/>
    <w:rsid w:val="00F24D78"/>
    <w:rsid w:val="00F3186C"/>
    <w:rsid w:val="00F3754F"/>
    <w:rsid w:val="00F411BD"/>
    <w:rsid w:val="00F4597F"/>
    <w:rsid w:val="00F4689F"/>
    <w:rsid w:val="00F50047"/>
    <w:rsid w:val="00F518B3"/>
    <w:rsid w:val="00F57578"/>
    <w:rsid w:val="00F60616"/>
    <w:rsid w:val="00F6125C"/>
    <w:rsid w:val="00F6518C"/>
    <w:rsid w:val="00F67637"/>
    <w:rsid w:val="00F718ED"/>
    <w:rsid w:val="00F748A7"/>
    <w:rsid w:val="00F748CE"/>
    <w:rsid w:val="00F77B89"/>
    <w:rsid w:val="00F8494F"/>
    <w:rsid w:val="00F85DD1"/>
    <w:rsid w:val="00F868E9"/>
    <w:rsid w:val="00F97B7B"/>
    <w:rsid w:val="00FA3978"/>
    <w:rsid w:val="00FA41D0"/>
    <w:rsid w:val="00FA5216"/>
    <w:rsid w:val="00FB00F7"/>
    <w:rsid w:val="00FB591F"/>
    <w:rsid w:val="00FB69A0"/>
    <w:rsid w:val="00FB78C3"/>
    <w:rsid w:val="00FC04CC"/>
    <w:rsid w:val="00FC2169"/>
    <w:rsid w:val="00FC5B26"/>
    <w:rsid w:val="00FD1017"/>
    <w:rsid w:val="00FD522F"/>
    <w:rsid w:val="00FE11DC"/>
    <w:rsid w:val="00FE174D"/>
    <w:rsid w:val="00FE1B75"/>
    <w:rsid w:val="00FE4041"/>
    <w:rsid w:val="00FF0044"/>
    <w:rsid w:val="00FF0460"/>
    <w:rsid w:val="00FF5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,"/>
  <w:listSeparator w:val=";"/>
  <w14:docId w14:val="76CAB90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094DA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6064F2"/>
    <w:pPr>
      <w:ind w:left="720"/>
      <w:contextualSpacing/>
    </w:pPr>
  </w:style>
  <w:style w:type="paragraph" w:styleId="StandardWeb">
    <w:name w:val="Normal (Web)"/>
    <w:basedOn w:val="Standard"/>
    <w:uiPriority w:val="99"/>
    <w:unhideWhenUsed/>
    <w:rsid w:val="008E24DA"/>
    <w:pPr>
      <w:spacing w:before="100" w:beforeAutospacing="1" w:after="119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62F86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662F86"/>
    <w:pPr>
      <w:spacing w:line="240" w:lineRule="auto"/>
    </w:pPr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62F86"/>
    <w:rPr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62F86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62F86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62F8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62F86"/>
    <w:rPr>
      <w:rFonts w:ascii="Lucida Grande" w:hAnsi="Lucida Grande" w:cs="Lucida Grande"/>
      <w:sz w:val="18"/>
      <w:szCs w:val="18"/>
    </w:rPr>
  </w:style>
  <w:style w:type="character" w:styleId="Zeilennummer">
    <w:name w:val="line number"/>
    <w:basedOn w:val="Absatz-Standardschriftart"/>
    <w:uiPriority w:val="99"/>
    <w:semiHidden/>
    <w:unhideWhenUsed/>
    <w:rsid w:val="0073460D"/>
  </w:style>
  <w:style w:type="paragraph" w:styleId="Kopfzeile">
    <w:name w:val="header"/>
    <w:basedOn w:val="Standard"/>
    <w:link w:val="KopfzeileZchn"/>
    <w:uiPriority w:val="99"/>
    <w:unhideWhenUsed/>
    <w:rsid w:val="00310B8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10B88"/>
  </w:style>
  <w:style w:type="paragraph" w:styleId="Fuzeile">
    <w:name w:val="footer"/>
    <w:basedOn w:val="Standard"/>
    <w:link w:val="FuzeileZchn"/>
    <w:uiPriority w:val="99"/>
    <w:unhideWhenUsed/>
    <w:rsid w:val="00310B8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10B88"/>
  </w:style>
  <w:style w:type="table" w:styleId="Tabellenraster">
    <w:name w:val="Table Grid"/>
    <w:basedOn w:val="NormaleTabelle"/>
    <w:uiPriority w:val="59"/>
    <w:rsid w:val="00312C5C"/>
    <w:pPr>
      <w:spacing w:after="0" w:line="240" w:lineRule="auto"/>
    </w:pPr>
    <w:rPr>
      <w:rFonts w:eastAsiaTheme="minorEastAsia"/>
      <w:sz w:val="24"/>
      <w:szCs w:val="24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3E001C"/>
    <w:pPr>
      <w:spacing w:after="0" w:line="240" w:lineRule="auto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094DA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0906CC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0906CC"/>
    <w:rPr>
      <w:rFonts w:ascii="Lucida Grande" w:hAnsi="Lucida Grande" w:cs="Lucida Grande"/>
      <w:sz w:val="24"/>
      <w:szCs w:val="24"/>
    </w:rPr>
  </w:style>
  <w:style w:type="character" w:styleId="Hyperlink">
    <w:name w:val="Hyperlink"/>
    <w:basedOn w:val="Absatz-Standardschriftart"/>
    <w:uiPriority w:val="99"/>
    <w:unhideWhenUsed/>
    <w:rsid w:val="00EB16D8"/>
    <w:rPr>
      <w:color w:val="0000FF" w:themeColor="hyperlink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4E4855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094DA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6064F2"/>
    <w:pPr>
      <w:ind w:left="720"/>
      <w:contextualSpacing/>
    </w:pPr>
  </w:style>
  <w:style w:type="paragraph" w:styleId="StandardWeb">
    <w:name w:val="Normal (Web)"/>
    <w:basedOn w:val="Standard"/>
    <w:uiPriority w:val="99"/>
    <w:unhideWhenUsed/>
    <w:rsid w:val="008E24DA"/>
    <w:pPr>
      <w:spacing w:before="100" w:beforeAutospacing="1" w:after="119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62F86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662F86"/>
    <w:pPr>
      <w:spacing w:line="240" w:lineRule="auto"/>
    </w:pPr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62F86"/>
    <w:rPr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62F86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62F86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62F8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62F86"/>
    <w:rPr>
      <w:rFonts w:ascii="Lucida Grande" w:hAnsi="Lucida Grande" w:cs="Lucida Grande"/>
      <w:sz w:val="18"/>
      <w:szCs w:val="18"/>
    </w:rPr>
  </w:style>
  <w:style w:type="character" w:styleId="Zeilennummer">
    <w:name w:val="line number"/>
    <w:basedOn w:val="Absatz-Standardschriftart"/>
    <w:uiPriority w:val="99"/>
    <w:semiHidden/>
    <w:unhideWhenUsed/>
    <w:rsid w:val="0073460D"/>
  </w:style>
  <w:style w:type="paragraph" w:styleId="Kopfzeile">
    <w:name w:val="header"/>
    <w:basedOn w:val="Standard"/>
    <w:link w:val="KopfzeileZchn"/>
    <w:uiPriority w:val="99"/>
    <w:unhideWhenUsed/>
    <w:rsid w:val="00310B8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10B88"/>
  </w:style>
  <w:style w:type="paragraph" w:styleId="Fuzeile">
    <w:name w:val="footer"/>
    <w:basedOn w:val="Standard"/>
    <w:link w:val="FuzeileZchn"/>
    <w:uiPriority w:val="99"/>
    <w:unhideWhenUsed/>
    <w:rsid w:val="00310B8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10B88"/>
  </w:style>
  <w:style w:type="table" w:styleId="Tabellenraster">
    <w:name w:val="Table Grid"/>
    <w:basedOn w:val="NormaleTabelle"/>
    <w:uiPriority w:val="59"/>
    <w:rsid w:val="00312C5C"/>
    <w:pPr>
      <w:spacing w:after="0" w:line="240" w:lineRule="auto"/>
    </w:pPr>
    <w:rPr>
      <w:rFonts w:eastAsiaTheme="minorEastAsia"/>
      <w:sz w:val="24"/>
      <w:szCs w:val="24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3E001C"/>
    <w:pPr>
      <w:spacing w:after="0" w:line="240" w:lineRule="auto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094DA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0906CC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0906CC"/>
    <w:rPr>
      <w:rFonts w:ascii="Lucida Grande" w:hAnsi="Lucida Grande" w:cs="Lucida Grande"/>
      <w:sz w:val="24"/>
      <w:szCs w:val="24"/>
    </w:rPr>
  </w:style>
  <w:style w:type="character" w:styleId="Hyperlink">
    <w:name w:val="Hyperlink"/>
    <w:basedOn w:val="Absatz-Standardschriftart"/>
    <w:uiPriority w:val="99"/>
    <w:unhideWhenUsed/>
    <w:rsid w:val="00EB16D8"/>
    <w:rPr>
      <w:color w:val="0000FF" w:themeColor="hyperlink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4E4855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36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8845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416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1023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513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4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8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901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370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8973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506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194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012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6522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652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271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785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8876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929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4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691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212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2425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314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83433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62317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20235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008177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310564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518810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677425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728821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8260127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0496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9543765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0225153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3321411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7338297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3623723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9093321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1094311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6340244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77257898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0427492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56730479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08930533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35819505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233856880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06371699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272136719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375855895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964581080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247349281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835097850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046098076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471366837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57499194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11747497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021004865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859006475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2111463540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907769844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897712885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572816863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870143674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204366410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136483277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633147000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246229757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71172225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334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416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307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327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1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359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302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7540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277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508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373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885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3881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9A81715-AD4B-41DC-AE52-E13B1E7C35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58</Words>
  <Characters>3517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40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edy</dc:creator>
  <cp:lastModifiedBy>Paasche, Gerrit Dr.</cp:lastModifiedBy>
  <cp:revision>7</cp:revision>
  <cp:lastPrinted>2015-08-12T22:48:00Z</cp:lastPrinted>
  <dcterms:created xsi:type="dcterms:W3CDTF">2017-05-23T13:16:00Z</dcterms:created>
  <dcterms:modified xsi:type="dcterms:W3CDTF">2017-06-29T1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friederike_pohl@gmx.de@www.mendeley.com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  <property fmtid="{D5CDD505-2E9C-101B-9397-08002B2CF9AE}" pid="25" name="MHH-ID">
    <vt:lpwstr>-</vt:lpwstr>
  </property>
  <property fmtid="{D5CDD505-2E9C-101B-9397-08002B2CF9AE}" pid="26" name="Nummer">
    <vt:lpwstr>-</vt:lpwstr>
  </property>
  <property fmtid="{D5CDD505-2E9C-101B-9397-08002B2CF9AE}" pid="27" name="MHH-Datum">
    <vt:lpwstr>-</vt:lpwstr>
  </property>
  <property fmtid="{D5CDD505-2E9C-101B-9397-08002B2CF9AE}" pid="28" name="MHH-Versionsnummer">
    <vt:lpwstr>-</vt:lpwstr>
  </property>
  <property fmtid="{D5CDD505-2E9C-101B-9397-08002B2CF9AE}" pid="29" name="Grp.">
    <vt:lpwstr>-</vt:lpwstr>
  </property>
  <property fmtid="{D5CDD505-2E9C-101B-9397-08002B2CF9AE}" pid="30" name="Abt.">
    <vt:lpwstr>-</vt:lpwstr>
  </property>
  <property fmtid="{D5CDD505-2E9C-101B-9397-08002B2CF9AE}" pid="31" name="Abteilungskürzel">
    <vt:lpwstr>-</vt:lpwstr>
  </property>
  <property fmtid="{D5CDD505-2E9C-101B-9397-08002B2CF9AE}" pid="32" name="Dokumentenuntergruppe">
    <vt:lpwstr>-</vt:lpwstr>
  </property>
  <property fmtid="{D5CDD505-2E9C-101B-9397-08002B2CF9AE}" pid="33" name="DokumentArt">
    <vt:lpwstr>-</vt:lpwstr>
  </property>
</Properties>
</file>